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4B979" w14:textId="17001661" w:rsidR="00C62F85" w:rsidRPr="00C242C2" w:rsidRDefault="00C62F85" w:rsidP="00C242C2">
      <w:pPr>
        <w:jc w:val="center"/>
        <w:rPr>
          <w:rFonts w:ascii="Arial" w:hAnsi="Arial" w:cs="Arial"/>
          <w:b/>
          <w:bCs/>
        </w:rPr>
      </w:pPr>
      <w:r w:rsidRPr="00C242C2">
        <w:rPr>
          <w:rFonts w:ascii="Arial" w:hAnsi="Arial" w:cs="Arial"/>
          <w:b/>
          <w:bCs/>
        </w:rPr>
        <w:t xml:space="preserve">Table </w:t>
      </w:r>
      <w:r w:rsidR="00E82D42" w:rsidRPr="00C242C2">
        <w:rPr>
          <w:rFonts w:ascii="Arial" w:hAnsi="Arial" w:cs="Arial"/>
          <w:b/>
          <w:bCs/>
        </w:rPr>
        <w:t>S</w:t>
      </w:r>
      <w:r w:rsidRPr="00C242C2">
        <w:rPr>
          <w:rFonts w:ascii="Arial" w:hAnsi="Arial" w:cs="Arial"/>
          <w:b/>
          <w:bCs/>
        </w:rPr>
        <w:t>1. Cannabis laws in the United States by state over time, from July 2017 to August 2021.</w:t>
      </w:r>
      <w:r w:rsidR="00BC7516" w:rsidRPr="00C242C2">
        <w:rPr>
          <w:rFonts w:ascii="Arial" w:hAnsi="Arial" w:cs="Arial"/>
          <w:b/>
          <w:bCs/>
        </w:rPr>
        <w:t xml:space="preserve"> </w:t>
      </w:r>
      <w:r w:rsidR="00C46A0F" w:rsidRPr="00C242C2">
        <w:rPr>
          <w:rFonts w:ascii="Arial" w:hAnsi="Arial" w:cs="Arial"/>
          <w:b/>
          <w:bCs/>
        </w:rPr>
        <w:t>Coded as</w:t>
      </w:r>
      <w:r w:rsidR="00D9026E" w:rsidRPr="00C242C2">
        <w:rPr>
          <w:rFonts w:ascii="Arial" w:hAnsi="Arial" w:cs="Arial"/>
          <w:b/>
          <w:bCs/>
        </w:rPr>
        <w:t xml:space="preserve">; </w:t>
      </w:r>
      <w:r w:rsidR="00BF099C" w:rsidRPr="00C242C2">
        <w:rPr>
          <w:rFonts w:ascii="Arial" w:hAnsi="Arial" w:cs="Arial"/>
          <w:b/>
          <w:bCs/>
        </w:rPr>
        <w:t>0=Illegal</w:t>
      </w:r>
      <w:r w:rsidR="00BC7516" w:rsidRPr="00C242C2">
        <w:rPr>
          <w:rFonts w:ascii="Arial" w:hAnsi="Arial" w:cs="Arial"/>
          <w:b/>
          <w:bCs/>
        </w:rPr>
        <w:t xml:space="preserve">, </w:t>
      </w:r>
      <w:r w:rsidR="00781541" w:rsidRPr="00C242C2">
        <w:rPr>
          <w:rFonts w:ascii="Arial" w:hAnsi="Arial" w:cs="Arial"/>
          <w:b/>
          <w:bCs/>
        </w:rPr>
        <w:t>1</w:t>
      </w:r>
      <w:r w:rsidR="00BC7516" w:rsidRPr="00C242C2">
        <w:rPr>
          <w:rFonts w:ascii="Arial" w:hAnsi="Arial" w:cs="Arial"/>
          <w:b/>
          <w:bCs/>
        </w:rPr>
        <w:t>=Legal</w:t>
      </w:r>
      <w:r w:rsidR="00C242C2" w:rsidRPr="00C242C2">
        <w:rPr>
          <w:rFonts w:ascii="Arial" w:hAnsi="Arial" w:cs="Arial"/>
          <w:b/>
          <w:bCs/>
        </w:rPr>
        <w:t xml:space="preserve"> </w:t>
      </w:r>
      <w:r w:rsidR="00BC7516" w:rsidRPr="00C242C2">
        <w:rPr>
          <w:rFonts w:ascii="Arial" w:hAnsi="Arial" w:cs="Arial"/>
          <w:b/>
          <w:bCs/>
        </w:rPr>
        <w:t xml:space="preserve">Medicinal, </w:t>
      </w:r>
      <w:r w:rsidR="00781541" w:rsidRPr="00C242C2">
        <w:rPr>
          <w:rFonts w:ascii="Arial" w:hAnsi="Arial" w:cs="Arial"/>
          <w:b/>
          <w:bCs/>
        </w:rPr>
        <w:t>2</w:t>
      </w:r>
      <w:r w:rsidR="00BC7516" w:rsidRPr="00C242C2">
        <w:rPr>
          <w:rFonts w:ascii="Arial" w:hAnsi="Arial" w:cs="Arial"/>
          <w:b/>
          <w:bCs/>
        </w:rPr>
        <w:t>=</w:t>
      </w:r>
      <w:r w:rsidR="00133C2E" w:rsidRPr="00C242C2">
        <w:rPr>
          <w:rFonts w:ascii="Arial" w:hAnsi="Arial" w:cs="Arial"/>
          <w:b/>
          <w:bCs/>
        </w:rPr>
        <w:t>Legal</w:t>
      </w:r>
      <w:r w:rsidR="00C242C2" w:rsidRPr="00C242C2">
        <w:rPr>
          <w:rFonts w:ascii="Arial" w:hAnsi="Arial" w:cs="Arial"/>
          <w:b/>
          <w:bCs/>
        </w:rPr>
        <w:t xml:space="preserve"> </w:t>
      </w:r>
      <w:r w:rsidR="00133C2E" w:rsidRPr="00C242C2">
        <w:rPr>
          <w:rFonts w:ascii="Arial" w:hAnsi="Arial" w:cs="Arial"/>
          <w:b/>
          <w:bCs/>
        </w:rPr>
        <w:t>Non</w:t>
      </w:r>
      <w:r w:rsidR="00C242C2" w:rsidRPr="00C242C2">
        <w:rPr>
          <w:rFonts w:ascii="Arial" w:hAnsi="Arial" w:cs="Arial"/>
          <w:b/>
          <w:bCs/>
        </w:rPr>
        <w:t>-</w:t>
      </w:r>
      <w:r w:rsidR="00133C2E" w:rsidRPr="00C242C2">
        <w:rPr>
          <w:rFonts w:ascii="Arial" w:hAnsi="Arial" w:cs="Arial"/>
          <w:b/>
          <w:bCs/>
        </w:rPr>
        <w:t>Medi</w:t>
      </w:r>
      <w:r w:rsidR="00C2377E">
        <w:rPr>
          <w:rFonts w:ascii="Arial" w:hAnsi="Arial" w:cs="Arial"/>
          <w:b/>
          <w:bCs/>
        </w:rPr>
        <w:t>ci</w:t>
      </w:r>
      <w:r w:rsidR="00133C2E" w:rsidRPr="00C242C2">
        <w:rPr>
          <w:rFonts w:ascii="Arial" w:hAnsi="Arial" w:cs="Arial"/>
          <w:b/>
          <w:bCs/>
        </w:rPr>
        <w:t>nal</w:t>
      </w:r>
      <w:r w:rsidR="00BC7516" w:rsidRPr="00C242C2">
        <w:rPr>
          <w:rFonts w:ascii="Arial" w:hAnsi="Arial" w:cs="Arial"/>
          <w:b/>
          <w:bCs/>
        </w:rPr>
        <w:t>.</w:t>
      </w:r>
      <w:ins w:id="0" w:author="Katherine East" w:date="2023-06-12T14:31:00Z">
        <w:r w:rsidR="00756D5E">
          <w:rPr>
            <w:rFonts w:ascii="Arial" w:hAnsi="Arial" w:cs="Arial"/>
            <w:b/>
            <w:bCs/>
          </w:rPr>
          <w:t xml:space="preserve"> All dates are implementation dates.</w:t>
        </w:r>
      </w:ins>
    </w:p>
    <w:p w14:paraId="3C2C0F4E" w14:textId="77777777" w:rsidR="00C62F85" w:rsidRPr="001761C5" w:rsidRDefault="00C62F85" w:rsidP="00C62F85">
      <w:pPr>
        <w:rPr>
          <w:rFonts w:ascii="Arial" w:hAnsi="Arial" w:cs="Arial"/>
          <w:sz w:val="16"/>
          <w:szCs w:val="16"/>
        </w:rPr>
      </w:pPr>
    </w:p>
    <w:tbl>
      <w:tblPr>
        <w:tblStyle w:val="GridTable1Light"/>
        <w:tblW w:w="9356" w:type="dxa"/>
        <w:jc w:val="center"/>
        <w:tblLook w:val="04A0" w:firstRow="1" w:lastRow="0" w:firstColumn="1" w:lastColumn="0" w:noHBand="0" w:noVBand="1"/>
      </w:tblPr>
      <w:tblGrid>
        <w:gridCol w:w="2079"/>
        <w:gridCol w:w="1182"/>
        <w:gridCol w:w="1275"/>
        <w:gridCol w:w="682"/>
        <w:gridCol w:w="682"/>
        <w:gridCol w:w="682"/>
        <w:gridCol w:w="682"/>
        <w:gridCol w:w="682"/>
        <w:gridCol w:w="682"/>
        <w:gridCol w:w="728"/>
      </w:tblGrid>
      <w:tr w:rsidR="00C242C2" w:rsidRPr="00654516" w14:paraId="4798EDDA" w14:textId="77777777" w:rsidTr="00C24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46CE5F52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STATE</w:t>
            </w:r>
          </w:p>
        </w:tc>
        <w:tc>
          <w:tcPr>
            <w:tcW w:w="1182" w:type="dxa"/>
            <w:shd w:val="clear" w:color="auto" w:fill="auto"/>
            <w:hideMark/>
          </w:tcPr>
          <w:p w14:paraId="03C6BE9D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edical legal</w:t>
            </w:r>
          </w:p>
        </w:tc>
        <w:tc>
          <w:tcPr>
            <w:tcW w:w="1275" w:type="dxa"/>
            <w:shd w:val="clear" w:color="auto" w:fill="auto"/>
            <w:hideMark/>
          </w:tcPr>
          <w:p w14:paraId="7A8B351E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on-medical legal</w:t>
            </w:r>
          </w:p>
        </w:tc>
        <w:tc>
          <w:tcPr>
            <w:tcW w:w="0" w:type="auto"/>
            <w:shd w:val="clear" w:color="auto" w:fill="auto"/>
            <w:hideMark/>
          </w:tcPr>
          <w:p w14:paraId="4981C6EB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1 (Aug 2017)</w:t>
            </w:r>
          </w:p>
        </w:tc>
        <w:tc>
          <w:tcPr>
            <w:tcW w:w="0" w:type="auto"/>
            <w:shd w:val="clear" w:color="auto" w:fill="auto"/>
            <w:hideMark/>
          </w:tcPr>
          <w:p w14:paraId="12B90B80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2 (Aug 2018)</w:t>
            </w:r>
          </w:p>
        </w:tc>
        <w:tc>
          <w:tcPr>
            <w:tcW w:w="0" w:type="auto"/>
            <w:shd w:val="clear" w:color="auto" w:fill="auto"/>
            <w:hideMark/>
          </w:tcPr>
          <w:p w14:paraId="5FFAF714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3 (Aug 2019)</w:t>
            </w:r>
          </w:p>
        </w:tc>
        <w:tc>
          <w:tcPr>
            <w:tcW w:w="0" w:type="auto"/>
            <w:shd w:val="clear" w:color="auto" w:fill="auto"/>
            <w:hideMark/>
          </w:tcPr>
          <w:p w14:paraId="39E5A257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3.5 (Feb 2020)</w:t>
            </w:r>
          </w:p>
        </w:tc>
        <w:tc>
          <w:tcPr>
            <w:tcW w:w="0" w:type="auto"/>
            <w:shd w:val="clear" w:color="auto" w:fill="auto"/>
            <w:hideMark/>
          </w:tcPr>
          <w:p w14:paraId="3991C8E9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4 (Aug 2020)</w:t>
            </w:r>
          </w:p>
        </w:tc>
        <w:tc>
          <w:tcPr>
            <w:tcW w:w="0" w:type="auto"/>
            <w:shd w:val="clear" w:color="auto" w:fill="auto"/>
            <w:hideMark/>
          </w:tcPr>
          <w:p w14:paraId="28D55C4D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4.5 (Feb 2021)</w:t>
            </w:r>
          </w:p>
        </w:tc>
        <w:tc>
          <w:tcPr>
            <w:tcW w:w="728" w:type="dxa"/>
            <w:shd w:val="clear" w:color="auto" w:fill="auto"/>
            <w:hideMark/>
          </w:tcPr>
          <w:p w14:paraId="1C42BEA8" w14:textId="77777777" w:rsidR="00C242C2" w:rsidRPr="00654516" w:rsidRDefault="00C242C2" w:rsidP="005330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5 (Aug 2021)</w:t>
            </w:r>
          </w:p>
        </w:tc>
      </w:tr>
      <w:tr w:rsidR="00C242C2" w:rsidRPr="00654516" w14:paraId="5BBBFFB5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0E98E39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Alabama</w:t>
            </w:r>
          </w:p>
        </w:tc>
        <w:tc>
          <w:tcPr>
            <w:tcW w:w="1182" w:type="dxa"/>
            <w:shd w:val="clear" w:color="auto" w:fill="auto"/>
            <w:hideMark/>
          </w:tcPr>
          <w:p w14:paraId="089C000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May)</w:t>
            </w:r>
          </w:p>
        </w:tc>
        <w:tc>
          <w:tcPr>
            <w:tcW w:w="1275" w:type="dxa"/>
            <w:shd w:val="clear" w:color="auto" w:fill="auto"/>
            <w:hideMark/>
          </w:tcPr>
          <w:p w14:paraId="63B93EF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4B2703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C86BA1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79D668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C73645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1DE58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9FF4EC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427D4B3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5E25026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64DA476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Alaska</w:t>
            </w:r>
          </w:p>
        </w:tc>
        <w:tc>
          <w:tcPr>
            <w:tcW w:w="1182" w:type="dxa"/>
            <w:shd w:val="clear" w:color="auto" w:fill="auto"/>
            <w:hideMark/>
          </w:tcPr>
          <w:p w14:paraId="6DAA26B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275" w:type="dxa"/>
            <w:shd w:val="clear" w:color="auto" w:fill="auto"/>
            <w:hideMark/>
          </w:tcPr>
          <w:p w14:paraId="339CF00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5 (Feb)</w:t>
            </w:r>
          </w:p>
        </w:tc>
        <w:tc>
          <w:tcPr>
            <w:tcW w:w="0" w:type="auto"/>
            <w:shd w:val="clear" w:color="auto" w:fill="auto"/>
            <w:hideMark/>
          </w:tcPr>
          <w:p w14:paraId="26B0645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806B2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3FCAD9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F9CD9B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F5A1DF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F3CAC0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35A068D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2DCE013E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629B86B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Arizona</w:t>
            </w:r>
          </w:p>
        </w:tc>
        <w:tc>
          <w:tcPr>
            <w:tcW w:w="1182" w:type="dxa"/>
            <w:shd w:val="clear" w:color="auto" w:fill="auto"/>
            <w:hideMark/>
          </w:tcPr>
          <w:p w14:paraId="5722687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275" w:type="dxa"/>
            <w:shd w:val="clear" w:color="auto" w:fill="auto"/>
            <w:hideMark/>
          </w:tcPr>
          <w:p w14:paraId="5E0D7BC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0 (Nov)</w:t>
            </w:r>
          </w:p>
        </w:tc>
        <w:tc>
          <w:tcPr>
            <w:tcW w:w="0" w:type="auto"/>
            <w:shd w:val="clear" w:color="auto" w:fill="auto"/>
            <w:hideMark/>
          </w:tcPr>
          <w:p w14:paraId="4651B0F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6FEFEB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F7ED6E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00616C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4A4D47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277C2F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077EFD7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5A0B5B5F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312608B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Arkansas</w:t>
            </w:r>
          </w:p>
        </w:tc>
        <w:tc>
          <w:tcPr>
            <w:tcW w:w="1182" w:type="dxa"/>
            <w:shd w:val="clear" w:color="auto" w:fill="auto"/>
            <w:hideMark/>
          </w:tcPr>
          <w:p w14:paraId="61C79BC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41B0319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F6BF20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B30036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BFE731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B92CEF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A1AB2B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D481B2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5245C7B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305FE51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0BD2594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California</w:t>
            </w:r>
          </w:p>
        </w:tc>
        <w:tc>
          <w:tcPr>
            <w:tcW w:w="1182" w:type="dxa"/>
            <w:shd w:val="clear" w:color="auto" w:fill="auto"/>
            <w:hideMark/>
          </w:tcPr>
          <w:p w14:paraId="79E3903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1275" w:type="dxa"/>
            <w:shd w:val="clear" w:color="auto" w:fill="auto"/>
            <w:hideMark/>
          </w:tcPr>
          <w:p w14:paraId="2A20428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 (Nov)</w:t>
            </w:r>
          </w:p>
        </w:tc>
        <w:tc>
          <w:tcPr>
            <w:tcW w:w="0" w:type="auto"/>
            <w:shd w:val="clear" w:color="auto" w:fill="auto"/>
            <w:hideMark/>
          </w:tcPr>
          <w:p w14:paraId="32A435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0A2FD1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7D3B79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037E99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C08FA6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F7A41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5038DC1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7A71E14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69E4D742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Colorado</w:t>
            </w:r>
          </w:p>
        </w:tc>
        <w:tc>
          <w:tcPr>
            <w:tcW w:w="1182" w:type="dxa"/>
            <w:shd w:val="clear" w:color="auto" w:fill="auto"/>
            <w:hideMark/>
          </w:tcPr>
          <w:p w14:paraId="5393F3B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1275" w:type="dxa"/>
            <w:shd w:val="clear" w:color="auto" w:fill="auto"/>
            <w:hideMark/>
          </w:tcPr>
          <w:p w14:paraId="6DF9514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2 (Dec)</w:t>
            </w:r>
          </w:p>
        </w:tc>
        <w:tc>
          <w:tcPr>
            <w:tcW w:w="0" w:type="auto"/>
            <w:shd w:val="clear" w:color="auto" w:fill="auto"/>
            <w:hideMark/>
          </w:tcPr>
          <w:p w14:paraId="10B0DC0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BF6B9E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346FBA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53137F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C3CFA2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A54F0C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07A5B08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6321D622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DDCC133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Connecticut</w:t>
            </w:r>
          </w:p>
        </w:tc>
        <w:tc>
          <w:tcPr>
            <w:tcW w:w="1182" w:type="dxa"/>
            <w:shd w:val="clear" w:color="auto" w:fill="auto"/>
            <w:hideMark/>
          </w:tcPr>
          <w:p w14:paraId="4DE7F3A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275" w:type="dxa"/>
            <w:shd w:val="clear" w:color="auto" w:fill="auto"/>
            <w:hideMark/>
          </w:tcPr>
          <w:p w14:paraId="567AE6B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Jul)</w:t>
            </w:r>
          </w:p>
        </w:tc>
        <w:tc>
          <w:tcPr>
            <w:tcW w:w="0" w:type="auto"/>
            <w:shd w:val="clear" w:color="auto" w:fill="auto"/>
            <w:hideMark/>
          </w:tcPr>
          <w:p w14:paraId="43F107C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0C3C08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0BD91B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38D27A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936EE4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603E5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66443E9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320E190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420C7CC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Delaware</w:t>
            </w:r>
          </w:p>
        </w:tc>
        <w:tc>
          <w:tcPr>
            <w:tcW w:w="1182" w:type="dxa"/>
            <w:shd w:val="clear" w:color="auto" w:fill="auto"/>
            <w:hideMark/>
          </w:tcPr>
          <w:p w14:paraId="6FC65BE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275" w:type="dxa"/>
            <w:shd w:val="clear" w:color="auto" w:fill="auto"/>
            <w:hideMark/>
          </w:tcPr>
          <w:p w14:paraId="27C0A46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470DF0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92841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86FE79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813D76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C3B84E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267514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10A5572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1793D7C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61E3573E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DC</w:t>
            </w:r>
          </w:p>
        </w:tc>
        <w:tc>
          <w:tcPr>
            <w:tcW w:w="1182" w:type="dxa"/>
            <w:shd w:val="clear" w:color="auto" w:fill="auto"/>
            <w:hideMark/>
          </w:tcPr>
          <w:p w14:paraId="59F864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275" w:type="dxa"/>
            <w:shd w:val="clear" w:color="auto" w:fill="auto"/>
            <w:hideMark/>
          </w:tcPr>
          <w:p w14:paraId="293ECD1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5 (Feb)</w:t>
            </w:r>
          </w:p>
        </w:tc>
        <w:tc>
          <w:tcPr>
            <w:tcW w:w="0" w:type="auto"/>
            <w:shd w:val="clear" w:color="auto" w:fill="auto"/>
            <w:hideMark/>
          </w:tcPr>
          <w:p w14:paraId="694F621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573120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A87722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9342E2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1DC113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28C826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0372AD9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3A3A6E1D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338A587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Florida</w:t>
            </w:r>
          </w:p>
        </w:tc>
        <w:tc>
          <w:tcPr>
            <w:tcW w:w="1182" w:type="dxa"/>
            <w:shd w:val="clear" w:color="auto" w:fill="auto"/>
            <w:hideMark/>
          </w:tcPr>
          <w:p w14:paraId="4CD2AD3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494BA6F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650397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EB9D38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9F617D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0FDC64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2ABB76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0A8CE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4708DE0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1ADCDDD4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6E9F1185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Georgia</w:t>
            </w:r>
          </w:p>
        </w:tc>
        <w:tc>
          <w:tcPr>
            <w:tcW w:w="1182" w:type="dxa"/>
            <w:shd w:val="clear" w:color="auto" w:fill="auto"/>
            <w:hideMark/>
          </w:tcPr>
          <w:p w14:paraId="4F55F7A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300B578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E28B76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B116F9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6F3E1E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52D5AA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7FB209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81F1B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4C70B50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69A2E09C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636C829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Hawaii</w:t>
            </w:r>
          </w:p>
        </w:tc>
        <w:tc>
          <w:tcPr>
            <w:tcW w:w="1182" w:type="dxa"/>
            <w:shd w:val="clear" w:color="auto" w:fill="auto"/>
            <w:hideMark/>
          </w:tcPr>
          <w:p w14:paraId="6D294F1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275" w:type="dxa"/>
            <w:shd w:val="clear" w:color="auto" w:fill="auto"/>
            <w:hideMark/>
          </w:tcPr>
          <w:p w14:paraId="64CB551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78CD87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159C13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B55853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AE35D1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F77800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677F87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1384D31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2827D488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88FB6E9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Idaho</w:t>
            </w:r>
          </w:p>
        </w:tc>
        <w:tc>
          <w:tcPr>
            <w:tcW w:w="1182" w:type="dxa"/>
            <w:shd w:val="clear" w:color="auto" w:fill="auto"/>
            <w:hideMark/>
          </w:tcPr>
          <w:p w14:paraId="4CA3594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31A5550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EBB017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73541D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12B099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B1B490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0CCAE3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74346D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3B00C8E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73771D3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B1128F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Illinois</w:t>
            </w:r>
          </w:p>
        </w:tc>
        <w:tc>
          <w:tcPr>
            <w:tcW w:w="1182" w:type="dxa"/>
            <w:shd w:val="clear" w:color="auto" w:fill="auto"/>
            <w:hideMark/>
          </w:tcPr>
          <w:p w14:paraId="4D60DED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275" w:type="dxa"/>
            <w:shd w:val="clear" w:color="auto" w:fill="auto"/>
            <w:hideMark/>
          </w:tcPr>
          <w:p w14:paraId="1850A39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0 (Jan)</w:t>
            </w:r>
          </w:p>
        </w:tc>
        <w:tc>
          <w:tcPr>
            <w:tcW w:w="0" w:type="auto"/>
            <w:shd w:val="clear" w:color="auto" w:fill="auto"/>
            <w:hideMark/>
          </w:tcPr>
          <w:p w14:paraId="68A16D8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3F4271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88D778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62F306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B61191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70C653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7194C5D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070DF10B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BA91C9A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Indiana</w:t>
            </w:r>
          </w:p>
        </w:tc>
        <w:tc>
          <w:tcPr>
            <w:tcW w:w="1182" w:type="dxa"/>
            <w:shd w:val="clear" w:color="auto" w:fill="auto"/>
            <w:hideMark/>
          </w:tcPr>
          <w:p w14:paraId="610A0F0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59EE689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A2E35E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D7A83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15D9ED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FA2D1C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455AF8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63AD24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09A12B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19598C5D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CE4E0ED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Iowa</w:t>
            </w:r>
          </w:p>
        </w:tc>
        <w:tc>
          <w:tcPr>
            <w:tcW w:w="1182" w:type="dxa"/>
            <w:shd w:val="clear" w:color="auto" w:fill="auto"/>
            <w:hideMark/>
          </w:tcPr>
          <w:p w14:paraId="14A13AF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086014F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910E52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834D7F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E4D4EA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6CE700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8AC61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8249A9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1F4AF30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5F8D4ABC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B6A9032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Kansas</w:t>
            </w:r>
          </w:p>
        </w:tc>
        <w:tc>
          <w:tcPr>
            <w:tcW w:w="1182" w:type="dxa"/>
            <w:shd w:val="clear" w:color="auto" w:fill="auto"/>
            <w:hideMark/>
          </w:tcPr>
          <w:p w14:paraId="188D6AC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0445DDB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7584AC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13A0AE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AC088B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748F38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4B333D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D9C3D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423AA9B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31167862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4A790129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Kentucky</w:t>
            </w:r>
          </w:p>
        </w:tc>
        <w:tc>
          <w:tcPr>
            <w:tcW w:w="1182" w:type="dxa"/>
            <w:shd w:val="clear" w:color="auto" w:fill="auto"/>
            <w:hideMark/>
          </w:tcPr>
          <w:p w14:paraId="531FCED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064EC00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628E58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9F9DC2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17FD74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071A19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2511AE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C823C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2B59DA3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0601768F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461504BE" w14:textId="0B8F3D46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Louisiana</w:t>
            </w:r>
          </w:p>
        </w:tc>
        <w:tc>
          <w:tcPr>
            <w:tcW w:w="1182" w:type="dxa"/>
            <w:shd w:val="clear" w:color="auto" w:fill="auto"/>
            <w:hideMark/>
          </w:tcPr>
          <w:p w14:paraId="2312CF7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23AE2D2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6C06DCA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E4ACD7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6B8A13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40CF50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01FC1F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D60E6B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097FC6F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47AD3A35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12E0A98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aine</w:t>
            </w:r>
          </w:p>
        </w:tc>
        <w:tc>
          <w:tcPr>
            <w:tcW w:w="1182" w:type="dxa"/>
            <w:shd w:val="clear" w:color="auto" w:fill="auto"/>
            <w:hideMark/>
          </w:tcPr>
          <w:p w14:paraId="1AD4342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275" w:type="dxa"/>
            <w:shd w:val="clear" w:color="auto" w:fill="auto"/>
            <w:hideMark/>
          </w:tcPr>
          <w:p w14:paraId="59E21A6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7 (Jan)</w:t>
            </w:r>
          </w:p>
        </w:tc>
        <w:tc>
          <w:tcPr>
            <w:tcW w:w="0" w:type="auto"/>
            <w:shd w:val="clear" w:color="auto" w:fill="auto"/>
            <w:hideMark/>
          </w:tcPr>
          <w:p w14:paraId="521BD7E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135B34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42A4FE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649215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E911C8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0009F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42F18CA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0702DB88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B9ED9CB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aryland</w:t>
            </w:r>
          </w:p>
        </w:tc>
        <w:tc>
          <w:tcPr>
            <w:tcW w:w="1182" w:type="dxa"/>
            <w:shd w:val="clear" w:color="auto" w:fill="auto"/>
            <w:hideMark/>
          </w:tcPr>
          <w:p w14:paraId="0798A98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75" w:type="dxa"/>
            <w:shd w:val="clear" w:color="auto" w:fill="auto"/>
            <w:hideMark/>
          </w:tcPr>
          <w:p w14:paraId="06AC843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35952E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4CF2E3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B2D690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821D72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546D45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94C24A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3926226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366E6BE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3ACAB87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assachusetts</w:t>
            </w:r>
          </w:p>
        </w:tc>
        <w:tc>
          <w:tcPr>
            <w:tcW w:w="1182" w:type="dxa"/>
            <w:shd w:val="clear" w:color="auto" w:fill="auto"/>
            <w:hideMark/>
          </w:tcPr>
          <w:p w14:paraId="5D0B442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275" w:type="dxa"/>
            <w:shd w:val="clear" w:color="auto" w:fill="auto"/>
            <w:hideMark/>
          </w:tcPr>
          <w:p w14:paraId="1442F3B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 (Dec)</w:t>
            </w:r>
          </w:p>
        </w:tc>
        <w:tc>
          <w:tcPr>
            <w:tcW w:w="0" w:type="auto"/>
            <w:shd w:val="clear" w:color="auto" w:fill="auto"/>
            <w:hideMark/>
          </w:tcPr>
          <w:p w14:paraId="678BD7D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AE44DA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385391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8EB432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47CF4C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8C86C6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4BF3CF5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3806F6A7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DAEFD8E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ichigan</w:t>
            </w:r>
          </w:p>
        </w:tc>
        <w:tc>
          <w:tcPr>
            <w:tcW w:w="1182" w:type="dxa"/>
            <w:shd w:val="clear" w:color="auto" w:fill="auto"/>
            <w:hideMark/>
          </w:tcPr>
          <w:p w14:paraId="3161AF9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275" w:type="dxa"/>
            <w:shd w:val="clear" w:color="auto" w:fill="auto"/>
            <w:hideMark/>
          </w:tcPr>
          <w:p w14:paraId="0B9A257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8 (Dec)</w:t>
            </w:r>
          </w:p>
        </w:tc>
        <w:tc>
          <w:tcPr>
            <w:tcW w:w="0" w:type="auto"/>
            <w:shd w:val="clear" w:color="auto" w:fill="auto"/>
            <w:hideMark/>
          </w:tcPr>
          <w:p w14:paraId="339B6E5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CE4D6F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217E05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906CB1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4A9140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571597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2882ABD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680770A3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E312A33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innesota</w:t>
            </w:r>
          </w:p>
        </w:tc>
        <w:tc>
          <w:tcPr>
            <w:tcW w:w="1182" w:type="dxa"/>
            <w:shd w:val="clear" w:color="auto" w:fill="auto"/>
            <w:hideMark/>
          </w:tcPr>
          <w:p w14:paraId="361882A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75" w:type="dxa"/>
            <w:shd w:val="clear" w:color="auto" w:fill="auto"/>
            <w:hideMark/>
          </w:tcPr>
          <w:p w14:paraId="6558FD0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1F111B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841C7E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E9F307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C12A0D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1B0412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1BF423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015D014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828F7C4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079079E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ississippi</w:t>
            </w:r>
          </w:p>
        </w:tc>
        <w:tc>
          <w:tcPr>
            <w:tcW w:w="1182" w:type="dxa"/>
            <w:shd w:val="clear" w:color="auto" w:fill="auto"/>
            <w:hideMark/>
          </w:tcPr>
          <w:p w14:paraId="512712E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30D906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A6A4AE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AC8B80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148567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F299AA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A1EAB7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5A505B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36DA1A1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27C6F43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6B6189C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issouri</w:t>
            </w:r>
          </w:p>
        </w:tc>
        <w:tc>
          <w:tcPr>
            <w:tcW w:w="1182" w:type="dxa"/>
            <w:shd w:val="clear" w:color="auto" w:fill="auto"/>
            <w:hideMark/>
          </w:tcPr>
          <w:p w14:paraId="714C232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8 (Dec)</w:t>
            </w:r>
          </w:p>
        </w:tc>
        <w:tc>
          <w:tcPr>
            <w:tcW w:w="1275" w:type="dxa"/>
            <w:shd w:val="clear" w:color="auto" w:fill="auto"/>
            <w:hideMark/>
          </w:tcPr>
          <w:p w14:paraId="10ED7A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18B84C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070818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72618B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8E453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C0360E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8A9175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49F06E5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15A17D8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6941403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Montana</w:t>
            </w:r>
          </w:p>
        </w:tc>
        <w:tc>
          <w:tcPr>
            <w:tcW w:w="1182" w:type="dxa"/>
            <w:shd w:val="clear" w:color="auto" w:fill="auto"/>
            <w:hideMark/>
          </w:tcPr>
          <w:p w14:paraId="5EE7E81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275" w:type="dxa"/>
            <w:shd w:val="clear" w:color="auto" w:fill="auto"/>
            <w:hideMark/>
          </w:tcPr>
          <w:p w14:paraId="01BEB55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Jan)</w:t>
            </w:r>
          </w:p>
        </w:tc>
        <w:tc>
          <w:tcPr>
            <w:tcW w:w="0" w:type="auto"/>
            <w:shd w:val="clear" w:color="auto" w:fill="auto"/>
            <w:hideMark/>
          </w:tcPr>
          <w:p w14:paraId="0C40547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AF4AB4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75C8C8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4888A7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53426C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CBFB75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51E88C4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5C3FE6EF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8519F12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braska</w:t>
            </w:r>
          </w:p>
        </w:tc>
        <w:tc>
          <w:tcPr>
            <w:tcW w:w="1182" w:type="dxa"/>
            <w:shd w:val="clear" w:color="auto" w:fill="auto"/>
            <w:hideMark/>
          </w:tcPr>
          <w:p w14:paraId="7BC279B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EC503F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736703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E7B416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988BCF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DC66AE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000270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0E58B0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3113B62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24DB8326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A8B46D4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vada</w:t>
            </w:r>
          </w:p>
        </w:tc>
        <w:tc>
          <w:tcPr>
            <w:tcW w:w="1182" w:type="dxa"/>
            <w:shd w:val="clear" w:color="auto" w:fill="auto"/>
            <w:hideMark/>
          </w:tcPr>
          <w:p w14:paraId="78CBB9A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1275" w:type="dxa"/>
            <w:shd w:val="clear" w:color="auto" w:fill="auto"/>
            <w:hideMark/>
          </w:tcPr>
          <w:p w14:paraId="3A9F5D6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7 (Jan)</w:t>
            </w:r>
          </w:p>
        </w:tc>
        <w:tc>
          <w:tcPr>
            <w:tcW w:w="0" w:type="auto"/>
            <w:shd w:val="clear" w:color="auto" w:fill="auto"/>
            <w:hideMark/>
          </w:tcPr>
          <w:p w14:paraId="0ECEB80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B775B5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CF8985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7F8F2C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485DC4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E61A8C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1393B6E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07581DB5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442FF21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w Hampshire</w:t>
            </w:r>
          </w:p>
        </w:tc>
        <w:tc>
          <w:tcPr>
            <w:tcW w:w="1182" w:type="dxa"/>
            <w:shd w:val="clear" w:color="auto" w:fill="auto"/>
            <w:hideMark/>
          </w:tcPr>
          <w:p w14:paraId="32D9814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275" w:type="dxa"/>
            <w:shd w:val="clear" w:color="auto" w:fill="auto"/>
            <w:hideMark/>
          </w:tcPr>
          <w:p w14:paraId="5D4050B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765358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0C2521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9D4B12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F9CC26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BDA4A0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0569DF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55F7327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0AD40F44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5A7862B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w Jersey</w:t>
            </w:r>
          </w:p>
        </w:tc>
        <w:tc>
          <w:tcPr>
            <w:tcW w:w="1182" w:type="dxa"/>
            <w:shd w:val="clear" w:color="auto" w:fill="auto"/>
            <w:hideMark/>
          </w:tcPr>
          <w:p w14:paraId="2B5F82B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275" w:type="dxa"/>
            <w:shd w:val="clear" w:color="auto" w:fill="auto"/>
            <w:hideMark/>
          </w:tcPr>
          <w:p w14:paraId="0A25626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Jan)</w:t>
            </w:r>
          </w:p>
        </w:tc>
        <w:tc>
          <w:tcPr>
            <w:tcW w:w="0" w:type="auto"/>
            <w:shd w:val="clear" w:color="auto" w:fill="auto"/>
            <w:hideMark/>
          </w:tcPr>
          <w:p w14:paraId="573C88F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85F68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F38477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D19B7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EA3A5F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721E2F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7A0E1F4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6630E4B8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045A5708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w Mexico</w:t>
            </w:r>
          </w:p>
        </w:tc>
        <w:tc>
          <w:tcPr>
            <w:tcW w:w="1182" w:type="dxa"/>
            <w:shd w:val="clear" w:color="auto" w:fill="auto"/>
            <w:hideMark/>
          </w:tcPr>
          <w:p w14:paraId="07E5223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275" w:type="dxa"/>
            <w:shd w:val="clear" w:color="auto" w:fill="auto"/>
            <w:hideMark/>
          </w:tcPr>
          <w:p w14:paraId="7C5E3F1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Jun)</w:t>
            </w:r>
          </w:p>
        </w:tc>
        <w:tc>
          <w:tcPr>
            <w:tcW w:w="0" w:type="auto"/>
            <w:shd w:val="clear" w:color="auto" w:fill="auto"/>
            <w:hideMark/>
          </w:tcPr>
          <w:p w14:paraId="46A74E8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B7BECD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C3A4B4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367963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7FAED0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064546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7407B1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458F3461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CC35EA7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ew York</w:t>
            </w:r>
          </w:p>
        </w:tc>
        <w:tc>
          <w:tcPr>
            <w:tcW w:w="1182" w:type="dxa"/>
            <w:shd w:val="clear" w:color="auto" w:fill="auto"/>
            <w:hideMark/>
          </w:tcPr>
          <w:p w14:paraId="6D79FDB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4</w:t>
            </w:r>
          </w:p>
        </w:tc>
        <w:tc>
          <w:tcPr>
            <w:tcW w:w="1275" w:type="dxa"/>
            <w:shd w:val="clear" w:color="auto" w:fill="auto"/>
            <w:hideMark/>
          </w:tcPr>
          <w:p w14:paraId="7C0647F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Mar)</w:t>
            </w:r>
          </w:p>
        </w:tc>
        <w:tc>
          <w:tcPr>
            <w:tcW w:w="0" w:type="auto"/>
            <w:shd w:val="clear" w:color="auto" w:fill="auto"/>
            <w:hideMark/>
          </w:tcPr>
          <w:p w14:paraId="1802BDE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C3BCFD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DA10FD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6E8C54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AE5146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14C849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5F867DA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6EA09F5C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1D9365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orth Carolina</w:t>
            </w:r>
          </w:p>
        </w:tc>
        <w:tc>
          <w:tcPr>
            <w:tcW w:w="1182" w:type="dxa"/>
            <w:shd w:val="clear" w:color="auto" w:fill="auto"/>
            <w:hideMark/>
          </w:tcPr>
          <w:p w14:paraId="2F7CE1F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4F561C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4B4C6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6392A6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A1BD6C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90A8C3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4B12B1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BCECB6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575EE5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7B2BFFA9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30E777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orth Dakota</w:t>
            </w:r>
          </w:p>
        </w:tc>
        <w:tc>
          <w:tcPr>
            <w:tcW w:w="1182" w:type="dxa"/>
            <w:shd w:val="clear" w:color="auto" w:fill="auto"/>
            <w:hideMark/>
          </w:tcPr>
          <w:p w14:paraId="2BE5513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17690B70" w14:textId="23BE2EE4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3E88F7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BD4C8E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D2B5B3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3575A5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932BEF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AD5A6A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6168590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510648A4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61FBF758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Ohio</w:t>
            </w:r>
          </w:p>
        </w:tc>
        <w:tc>
          <w:tcPr>
            <w:tcW w:w="1182" w:type="dxa"/>
            <w:shd w:val="clear" w:color="auto" w:fill="auto"/>
            <w:hideMark/>
          </w:tcPr>
          <w:p w14:paraId="11A222C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141D208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C74EA8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C55111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67D31A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BE6205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673998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BD677E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2DC3F12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1761D68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91DAA9E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Oklahoma</w:t>
            </w:r>
          </w:p>
        </w:tc>
        <w:tc>
          <w:tcPr>
            <w:tcW w:w="1182" w:type="dxa"/>
            <w:shd w:val="clear" w:color="auto" w:fill="auto"/>
            <w:hideMark/>
          </w:tcPr>
          <w:p w14:paraId="3F0AEC0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8 (June)</w:t>
            </w:r>
          </w:p>
        </w:tc>
        <w:tc>
          <w:tcPr>
            <w:tcW w:w="1275" w:type="dxa"/>
            <w:shd w:val="clear" w:color="auto" w:fill="auto"/>
            <w:hideMark/>
          </w:tcPr>
          <w:p w14:paraId="210D47F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58DEE6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0FE9C1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2B6CF3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A380E9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3941F6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48591F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433D07D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252B90C7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F70180B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Oregon</w:t>
            </w:r>
          </w:p>
        </w:tc>
        <w:tc>
          <w:tcPr>
            <w:tcW w:w="1182" w:type="dxa"/>
            <w:shd w:val="clear" w:color="auto" w:fill="auto"/>
            <w:hideMark/>
          </w:tcPr>
          <w:p w14:paraId="6BCFC36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275" w:type="dxa"/>
            <w:shd w:val="clear" w:color="auto" w:fill="auto"/>
            <w:hideMark/>
          </w:tcPr>
          <w:p w14:paraId="1C88152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5 (Jul)</w:t>
            </w:r>
          </w:p>
        </w:tc>
        <w:tc>
          <w:tcPr>
            <w:tcW w:w="0" w:type="auto"/>
            <w:shd w:val="clear" w:color="auto" w:fill="auto"/>
            <w:hideMark/>
          </w:tcPr>
          <w:p w14:paraId="2BA0E8D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71242B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29778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801002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970735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A04FA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7C13F85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46169DB4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135DF458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Pennsylvania</w:t>
            </w:r>
          </w:p>
        </w:tc>
        <w:tc>
          <w:tcPr>
            <w:tcW w:w="1182" w:type="dxa"/>
            <w:shd w:val="clear" w:color="auto" w:fill="auto"/>
            <w:hideMark/>
          </w:tcPr>
          <w:p w14:paraId="688798F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75" w:type="dxa"/>
            <w:shd w:val="clear" w:color="auto" w:fill="auto"/>
            <w:hideMark/>
          </w:tcPr>
          <w:p w14:paraId="3503232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469561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8182A3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218378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6161A3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8F7AAD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061A6D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1D4A4A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45751AA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6CACD542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Rhode Island</w:t>
            </w:r>
          </w:p>
        </w:tc>
        <w:tc>
          <w:tcPr>
            <w:tcW w:w="1182" w:type="dxa"/>
            <w:shd w:val="clear" w:color="auto" w:fill="auto"/>
            <w:hideMark/>
          </w:tcPr>
          <w:p w14:paraId="2F958E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275" w:type="dxa"/>
            <w:shd w:val="clear" w:color="auto" w:fill="auto"/>
            <w:hideMark/>
          </w:tcPr>
          <w:p w14:paraId="17865D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8C804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C5F2D8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A62830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048E44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76B52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484A3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4F53306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132E5489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88CC287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South Carolina</w:t>
            </w:r>
          </w:p>
        </w:tc>
        <w:tc>
          <w:tcPr>
            <w:tcW w:w="1182" w:type="dxa"/>
            <w:shd w:val="clear" w:color="auto" w:fill="auto"/>
            <w:hideMark/>
          </w:tcPr>
          <w:p w14:paraId="6B1DB17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D2EC74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369FB18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76B686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E92279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806A23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1897B8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254032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5C0A536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72EAF84E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36DD57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South Dakota</w:t>
            </w:r>
          </w:p>
        </w:tc>
        <w:tc>
          <w:tcPr>
            <w:tcW w:w="1182" w:type="dxa"/>
            <w:shd w:val="clear" w:color="auto" w:fill="auto"/>
            <w:hideMark/>
          </w:tcPr>
          <w:p w14:paraId="57E311F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Aug)</w:t>
            </w:r>
          </w:p>
        </w:tc>
        <w:tc>
          <w:tcPr>
            <w:tcW w:w="1275" w:type="dxa"/>
            <w:shd w:val="clear" w:color="auto" w:fill="auto"/>
            <w:hideMark/>
          </w:tcPr>
          <w:p w14:paraId="3D341BE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1320109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02A35B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E5CAAA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40B2FA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C2F8D4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74CC44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6713853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6D37266C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B44BA4D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Tennessee</w:t>
            </w:r>
          </w:p>
        </w:tc>
        <w:tc>
          <w:tcPr>
            <w:tcW w:w="1182" w:type="dxa"/>
            <w:shd w:val="clear" w:color="auto" w:fill="auto"/>
            <w:hideMark/>
          </w:tcPr>
          <w:p w14:paraId="1F9A2BD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7891D9A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0E58057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1D6240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F32230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176734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831130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DB3E23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38FA165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47436687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7C9E6E1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Texas</w:t>
            </w:r>
          </w:p>
        </w:tc>
        <w:tc>
          <w:tcPr>
            <w:tcW w:w="1182" w:type="dxa"/>
            <w:shd w:val="clear" w:color="auto" w:fill="auto"/>
            <w:hideMark/>
          </w:tcPr>
          <w:p w14:paraId="2153788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1A44156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40F6175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BEB29C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7AF36E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7D8F8F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9D390B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463A1C8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0D4265A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13C3252F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7FC12A39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Utah</w:t>
            </w:r>
          </w:p>
        </w:tc>
        <w:tc>
          <w:tcPr>
            <w:tcW w:w="1182" w:type="dxa"/>
            <w:shd w:val="clear" w:color="auto" w:fill="auto"/>
            <w:hideMark/>
          </w:tcPr>
          <w:p w14:paraId="62CC539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8 (Dec)</w:t>
            </w:r>
          </w:p>
        </w:tc>
        <w:tc>
          <w:tcPr>
            <w:tcW w:w="1275" w:type="dxa"/>
            <w:shd w:val="clear" w:color="auto" w:fill="auto"/>
            <w:hideMark/>
          </w:tcPr>
          <w:p w14:paraId="53B02DE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28DD295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788D51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7629F7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D8BFA6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E125CB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17CD39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5CCF322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30575680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407645F4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Vermont</w:t>
            </w:r>
          </w:p>
        </w:tc>
        <w:tc>
          <w:tcPr>
            <w:tcW w:w="1182" w:type="dxa"/>
            <w:shd w:val="clear" w:color="auto" w:fill="auto"/>
            <w:hideMark/>
          </w:tcPr>
          <w:p w14:paraId="3B2BA8E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275" w:type="dxa"/>
            <w:shd w:val="clear" w:color="auto" w:fill="auto"/>
            <w:hideMark/>
          </w:tcPr>
          <w:p w14:paraId="14FAFDF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8 (Jul)</w:t>
            </w:r>
          </w:p>
        </w:tc>
        <w:tc>
          <w:tcPr>
            <w:tcW w:w="0" w:type="auto"/>
            <w:shd w:val="clear" w:color="auto" w:fill="auto"/>
            <w:hideMark/>
          </w:tcPr>
          <w:p w14:paraId="7BEE672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3F7AB9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F7DAB4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3206ED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E49738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2E266E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52916EE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7DEED33A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19E3F26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Virginia</w:t>
            </w:r>
          </w:p>
        </w:tc>
        <w:tc>
          <w:tcPr>
            <w:tcW w:w="1182" w:type="dxa"/>
            <w:shd w:val="clear" w:color="auto" w:fill="auto"/>
            <w:hideMark/>
          </w:tcPr>
          <w:p w14:paraId="68894CA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0 (Jul)</w:t>
            </w:r>
          </w:p>
        </w:tc>
        <w:tc>
          <w:tcPr>
            <w:tcW w:w="1275" w:type="dxa"/>
            <w:shd w:val="clear" w:color="auto" w:fill="auto"/>
            <w:hideMark/>
          </w:tcPr>
          <w:p w14:paraId="764F7FD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21 (Jul)</w:t>
            </w:r>
          </w:p>
        </w:tc>
        <w:tc>
          <w:tcPr>
            <w:tcW w:w="0" w:type="auto"/>
            <w:shd w:val="clear" w:color="auto" w:fill="auto"/>
            <w:hideMark/>
          </w:tcPr>
          <w:p w14:paraId="62E7F94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853E09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44DC67C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6865CF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7BA94C7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8E852A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73B83C5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44F28863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4E2A562D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ashington</w:t>
            </w:r>
          </w:p>
        </w:tc>
        <w:tc>
          <w:tcPr>
            <w:tcW w:w="1182" w:type="dxa"/>
            <w:shd w:val="clear" w:color="auto" w:fill="auto"/>
            <w:hideMark/>
          </w:tcPr>
          <w:p w14:paraId="22C8D4C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275" w:type="dxa"/>
            <w:shd w:val="clear" w:color="auto" w:fill="auto"/>
            <w:hideMark/>
          </w:tcPr>
          <w:p w14:paraId="0D97492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2 (Dec)</w:t>
            </w:r>
          </w:p>
        </w:tc>
        <w:tc>
          <w:tcPr>
            <w:tcW w:w="0" w:type="auto"/>
            <w:shd w:val="clear" w:color="auto" w:fill="auto"/>
            <w:hideMark/>
          </w:tcPr>
          <w:p w14:paraId="7FDF4BB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4689BC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C2DC5B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307BB5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AAA4CE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4255D79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shd w:val="clear" w:color="auto" w:fill="auto"/>
            <w:hideMark/>
          </w:tcPr>
          <w:p w14:paraId="723DB916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242C2" w:rsidRPr="00654516" w14:paraId="5FC589FD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2767207F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est Virginia</w:t>
            </w:r>
          </w:p>
        </w:tc>
        <w:tc>
          <w:tcPr>
            <w:tcW w:w="1182" w:type="dxa"/>
            <w:shd w:val="clear" w:color="auto" w:fill="auto"/>
            <w:hideMark/>
          </w:tcPr>
          <w:p w14:paraId="22F34EEF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2019 (Jul)</w:t>
            </w:r>
          </w:p>
        </w:tc>
        <w:tc>
          <w:tcPr>
            <w:tcW w:w="1275" w:type="dxa"/>
            <w:shd w:val="clear" w:color="auto" w:fill="auto"/>
            <w:hideMark/>
          </w:tcPr>
          <w:p w14:paraId="6B27FA2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7B436A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7A297F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3ABAD3A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C215825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63F679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97712FC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8" w:type="dxa"/>
            <w:shd w:val="clear" w:color="auto" w:fill="auto"/>
            <w:hideMark/>
          </w:tcPr>
          <w:p w14:paraId="5820075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242C2" w:rsidRPr="00654516" w14:paraId="5666A273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84B8767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isconsin</w:t>
            </w:r>
          </w:p>
        </w:tc>
        <w:tc>
          <w:tcPr>
            <w:tcW w:w="1182" w:type="dxa"/>
            <w:shd w:val="clear" w:color="auto" w:fill="auto"/>
            <w:hideMark/>
          </w:tcPr>
          <w:p w14:paraId="53653997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6D5F43B3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7AB50EC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F05DA84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E9CC02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0E84C64E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6B856E9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38EAE17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25D779C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42C2" w:rsidRPr="00654516" w14:paraId="6E7CAE02" w14:textId="77777777" w:rsidTr="00C242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auto"/>
            <w:hideMark/>
          </w:tcPr>
          <w:p w14:paraId="3A72FE9A" w14:textId="77777777" w:rsidR="00C242C2" w:rsidRPr="00654516" w:rsidRDefault="00C242C2" w:rsidP="005330E0">
            <w:pPr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Wyoming</w:t>
            </w:r>
          </w:p>
        </w:tc>
        <w:tc>
          <w:tcPr>
            <w:tcW w:w="1182" w:type="dxa"/>
            <w:shd w:val="clear" w:color="auto" w:fill="auto"/>
            <w:hideMark/>
          </w:tcPr>
          <w:p w14:paraId="18DF101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75" w:type="dxa"/>
            <w:shd w:val="clear" w:color="auto" w:fill="auto"/>
            <w:hideMark/>
          </w:tcPr>
          <w:p w14:paraId="4078023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hideMark/>
          </w:tcPr>
          <w:p w14:paraId="56FAC27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6D04179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108ED91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5E8EB010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23052E3B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hideMark/>
          </w:tcPr>
          <w:p w14:paraId="18CB4DCD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8" w:type="dxa"/>
            <w:shd w:val="clear" w:color="auto" w:fill="auto"/>
            <w:hideMark/>
          </w:tcPr>
          <w:p w14:paraId="4A746612" w14:textId="77777777" w:rsidR="00C242C2" w:rsidRPr="00654516" w:rsidRDefault="00C242C2" w:rsidP="005330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65451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AEABEB0" w14:textId="77777777" w:rsidR="00420359" w:rsidRPr="00420359" w:rsidRDefault="00420359" w:rsidP="00420359">
      <w:pPr>
        <w:rPr>
          <w:rFonts w:ascii="Arial" w:hAnsi="Arial" w:cs="Arial"/>
          <w:b/>
          <w:bCs/>
          <w:sz w:val="16"/>
          <w:szCs w:val="16"/>
        </w:rPr>
      </w:pPr>
      <w:r w:rsidRPr="00420359">
        <w:rPr>
          <w:rFonts w:ascii="Arial" w:hAnsi="Arial" w:cs="Arial"/>
          <w:b/>
          <w:bCs/>
          <w:sz w:val="16"/>
          <w:szCs w:val="16"/>
        </w:rPr>
        <w:t>Sources:</w:t>
      </w:r>
    </w:p>
    <w:p w14:paraId="4AA25847" w14:textId="77777777" w:rsidR="00420359" w:rsidRPr="00420359" w:rsidRDefault="00420359" w:rsidP="00420359">
      <w:pPr>
        <w:rPr>
          <w:rFonts w:ascii="Arial" w:hAnsi="Arial" w:cs="Arial"/>
          <w:sz w:val="16"/>
          <w:szCs w:val="16"/>
        </w:rPr>
      </w:pPr>
      <w:r w:rsidRPr="00420359">
        <w:rPr>
          <w:rFonts w:ascii="Arial" w:hAnsi="Arial" w:cs="Arial"/>
          <w:sz w:val="16"/>
          <w:szCs w:val="16"/>
        </w:rPr>
        <w:t>National Conference of State Legislatures: https://www.ncsl.org/research/health/state-medical-marijuana-laws.aspx</w:t>
      </w:r>
    </w:p>
    <w:p w14:paraId="51217CD3" w14:textId="77777777" w:rsidR="00420359" w:rsidRPr="00420359" w:rsidRDefault="00420359" w:rsidP="00420359">
      <w:pPr>
        <w:rPr>
          <w:rFonts w:ascii="Arial" w:hAnsi="Arial" w:cs="Arial"/>
          <w:sz w:val="16"/>
          <w:szCs w:val="16"/>
        </w:rPr>
      </w:pPr>
      <w:proofErr w:type="spellStart"/>
      <w:r w:rsidRPr="00420359">
        <w:rPr>
          <w:rFonts w:ascii="Arial" w:hAnsi="Arial" w:cs="Arial"/>
          <w:sz w:val="16"/>
          <w:szCs w:val="16"/>
        </w:rPr>
        <w:t>ProCon</w:t>
      </w:r>
      <w:proofErr w:type="spellEnd"/>
      <w:r w:rsidRPr="00420359">
        <w:rPr>
          <w:rFonts w:ascii="Arial" w:hAnsi="Arial" w:cs="Arial"/>
          <w:sz w:val="16"/>
          <w:szCs w:val="16"/>
        </w:rPr>
        <w:t>: https://medicalmarijuana.procon.org/legal-medical-marijuana-states-and-dc/ and</w:t>
      </w:r>
    </w:p>
    <w:p w14:paraId="0CBE8D1D" w14:textId="77777777" w:rsidR="00420359" w:rsidRPr="00420359" w:rsidRDefault="00420359" w:rsidP="00420359">
      <w:pPr>
        <w:rPr>
          <w:rFonts w:ascii="Arial" w:hAnsi="Arial" w:cs="Arial"/>
          <w:sz w:val="16"/>
          <w:szCs w:val="16"/>
        </w:rPr>
      </w:pPr>
      <w:r w:rsidRPr="00420359">
        <w:rPr>
          <w:rFonts w:ascii="Arial" w:hAnsi="Arial" w:cs="Arial"/>
          <w:sz w:val="16"/>
          <w:szCs w:val="16"/>
        </w:rPr>
        <w:t>https://marijuana.procon.org/legal-recreational-marijuana-states-and-dc/</w:t>
      </w:r>
    </w:p>
    <w:p w14:paraId="2F17F26A" w14:textId="05383894" w:rsidR="00C62F85" w:rsidRPr="001761C5" w:rsidRDefault="00420359" w:rsidP="00420359">
      <w:pPr>
        <w:rPr>
          <w:rFonts w:ascii="Arial" w:hAnsi="Arial" w:cs="Arial"/>
          <w:sz w:val="16"/>
          <w:szCs w:val="16"/>
        </w:rPr>
      </w:pPr>
      <w:r w:rsidRPr="00420359">
        <w:rPr>
          <w:rFonts w:ascii="Arial" w:hAnsi="Arial" w:cs="Arial"/>
          <w:sz w:val="16"/>
          <w:szCs w:val="16"/>
        </w:rPr>
        <w:t>NORML: https://norml.org/laws/</w:t>
      </w:r>
    </w:p>
    <w:p w14:paraId="7A411848" w14:textId="77777777" w:rsidR="00E07499" w:rsidRDefault="00E07499" w:rsidP="00E07499">
      <w:pPr>
        <w:tabs>
          <w:tab w:val="left" w:pos="2363"/>
        </w:tabs>
        <w:sectPr w:rsidR="00E07499" w:rsidSect="00781541">
          <w:pgSz w:w="11900" w:h="16840"/>
          <w:pgMar w:top="1440" w:right="1440" w:bottom="1440" w:left="1440" w:header="992" w:footer="0" w:gutter="0"/>
          <w:cols w:space="708"/>
          <w:docGrid w:linePitch="360"/>
        </w:sectPr>
      </w:pPr>
    </w:p>
    <w:p w14:paraId="2888A35F" w14:textId="4E5D3F01" w:rsidR="00E27AA9" w:rsidRPr="002257F5" w:rsidRDefault="00C242C2" w:rsidP="002257F5">
      <w:pPr>
        <w:tabs>
          <w:tab w:val="left" w:pos="3316"/>
        </w:tabs>
        <w:spacing w:line="360" w:lineRule="auto"/>
        <w:jc w:val="center"/>
        <w:rPr>
          <w:rFonts w:ascii="Arial" w:hAnsi="Arial" w:cs="Arial"/>
          <w:b/>
          <w:bCs/>
          <w:sz w:val="40"/>
          <w:szCs w:val="40"/>
        </w:rPr>
      </w:pPr>
      <w:r w:rsidRPr="00C242C2">
        <w:rPr>
          <w:rFonts w:ascii="Arial" w:hAnsi="Arial" w:cs="Arial"/>
          <w:b/>
          <w:bCs/>
          <w:color w:val="000000"/>
        </w:rPr>
        <w:lastRenderedPageBreak/>
        <w:t>Table S2. Sample characteristics (</w:t>
      </w:r>
      <w:r w:rsidR="00341790">
        <w:rPr>
          <w:rFonts w:ascii="Arial" w:hAnsi="Arial" w:cs="Arial"/>
          <w:b/>
          <w:bCs/>
          <w:color w:val="000000"/>
        </w:rPr>
        <w:t xml:space="preserve">unweighted n, </w:t>
      </w:r>
      <w:r w:rsidRPr="00C242C2">
        <w:rPr>
          <w:rFonts w:ascii="Arial" w:hAnsi="Arial" w:cs="Arial"/>
          <w:b/>
          <w:bCs/>
          <w:color w:val="000000"/>
        </w:rPr>
        <w:t>weighted</w:t>
      </w:r>
      <w:r w:rsidR="00533AD5">
        <w:rPr>
          <w:rFonts w:ascii="Arial" w:hAnsi="Arial" w:cs="Arial"/>
          <w:b/>
          <w:bCs/>
          <w:color w:val="000000"/>
        </w:rPr>
        <w:t xml:space="preserve"> %</w:t>
      </w:r>
      <w:r w:rsidRPr="00C242C2">
        <w:rPr>
          <w:rFonts w:ascii="Arial" w:hAnsi="Arial" w:cs="Arial"/>
          <w:b/>
          <w:bCs/>
          <w:color w:val="000000"/>
        </w:rPr>
        <w:t xml:space="preserve">) by each country and survey </w:t>
      </w:r>
      <w:r w:rsidR="00FC4A55">
        <w:rPr>
          <w:rFonts w:ascii="Arial" w:hAnsi="Arial" w:cs="Arial"/>
          <w:b/>
          <w:bCs/>
          <w:color w:val="000000"/>
        </w:rPr>
        <w:t>wave</w:t>
      </w:r>
      <w:r w:rsidRPr="00C242C2">
        <w:rPr>
          <w:rFonts w:ascii="Arial" w:hAnsi="Arial" w:cs="Arial"/>
          <w:b/>
          <w:bCs/>
          <w:color w:val="000000"/>
        </w:rPr>
        <w:t xml:space="preserve"> (N=</w:t>
      </w:r>
      <w:r w:rsidR="00CD27AA" w:rsidRPr="00CD27AA">
        <w:rPr>
          <w:rFonts w:ascii="Arial" w:hAnsi="Arial" w:cs="Arial"/>
          <w:b/>
          <w:bCs/>
          <w:color w:val="000000"/>
        </w:rPr>
        <w:t>89</w:t>
      </w:r>
      <w:r w:rsidR="00CD27AA">
        <w:rPr>
          <w:rFonts w:ascii="Arial" w:hAnsi="Arial" w:cs="Arial"/>
          <w:b/>
          <w:bCs/>
          <w:color w:val="000000"/>
        </w:rPr>
        <w:t>,</w:t>
      </w:r>
      <w:r w:rsidR="00CD27AA" w:rsidRPr="00CD27AA">
        <w:rPr>
          <w:rFonts w:ascii="Arial" w:hAnsi="Arial" w:cs="Arial"/>
          <w:b/>
          <w:bCs/>
          <w:color w:val="000000"/>
        </w:rPr>
        <w:t>158</w:t>
      </w:r>
      <w:r w:rsidRPr="00C242C2">
        <w:rPr>
          <w:rFonts w:ascii="Arial" w:hAnsi="Arial" w:cs="Arial"/>
          <w:b/>
          <w:bCs/>
          <w:color w:val="000000"/>
        </w:rPr>
        <w:t>).</w:t>
      </w:r>
    </w:p>
    <w:tbl>
      <w:tblPr>
        <w:tblStyle w:val="PlainTable4"/>
        <w:tblpPr w:leftFromText="180" w:rightFromText="180" w:vertAnchor="text" w:horzAnchor="margin" w:tblpY="44"/>
        <w:tblW w:w="13880" w:type="dxa"/>
        <w:tblLook w:val="04A0" w:firstRow="1" w:lastRow="0" w:firstColumn="1" w:lastColumn="0" w:noHBand="0" w:noVBand="1"/>
      </w:tblPr>
      <w:tblGrid>
        <w:gridCol w:w="1255"/>
        <w:gridCol w:w="1434"/>
        <w:gridCol w:w="1422"/>
        <w:gridCol w:w="1350"/>
        <w:gridCol w:w="1350"/>
        <w:gridCol w:w="1350"/>
        <w:gridCol w:w="1507"/>
        <w:gridCol w:w="1350"/>
        <w:gridCol w:w="1501"/>
        <w:gridCol w:w="1361"/>
      </w:tblGrid>
      <w:tr w:rsidR="00CD27AA" w:rsidRPr="00591EE4" w14:paraId="704E58BB" w14:textId="77777777" w:rsidTr="005D66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29D6F4" w14:textId="77777777" w:rsidR="002257F5" w:rsidRPr="00CD27AA" w:rsidRDefault="002257F5" w:rsidP="005D663E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30826555"/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2803EB" w14:textId="77777777" w:rsidR="002257F5" w:rsidRPr="00CD27AA" w:rsidRDefault="002257F5" w:rsidP="005D66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B0778" w14:textId="77777777" w:rsidR="002257F5" w:rsidRPr="00CD27AA" w:rsidRDefault="002257F5" w:rsidP="005D66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CA49CF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July 20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7E3B0E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August 20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AC4C0D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August 2019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E3888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February 20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FBA0E2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August 2020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57D206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February 202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20F471" w14:textId="77777777" w:rsidR="002257F5" w:rsidRPr="00591EE4" w:rsidRDefault="002257F5" w:rsidP="005D66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August 2021</w:t>
            </w:r>
          </w:p>
        </w:tc>
      </w:tr>
      <w:tr w:rsidR="002A1830" w:rsidRPr="00591EE4" w14:paraId="68F2BF7F" w14:textId="77777777" w:rsidTr="005D6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EFB4B" w14:textId="77777777" w:rsidR="002257F5" w:rsidRPr="00591EE4" w:rsidRDefault="002257F5" w:rsidP="005D66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EB1B60" w14:textId="77777777" w:rsidR="002257F5" w:rsidRPr="00591EE4" w:rsidRDefault="002257F5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ographic Informatio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861561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EF0C78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BE3674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3BD855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E706B4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F8E85B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F6B10B" w14:textId="77777777" w:rsidR="002257F5" w:rsidRPr="00591EE4" w:rsidRDefault="002257F5" w:rsidP="005D6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A73AED" w:rsidRPr="00591EE4" w14:paraId="21B5E5CF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9566F" w14:textId="100BD481" w:rsidR="00A73AED" w:rsidRPr="00591EE4" w:rsidRDefault="00A73AED" w:rsidP="005D66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Canada (N=28,581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65BE5C" w14:textId="22A349C4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44A7B0" w14:textId="64C5ED05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6-17</w:t>
            </w:r>
            <w:r w:rsidR="005D663E"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E1E3B9" w14:textId="13621BAA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69 (47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EA39C7" w14:textId="6D11418B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318 (46.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74DA7" w14:textId="5AA94F64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22 (47.4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2AC8A5" w14:textId="36FF13BB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70 (47.5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605EFE" w14:textId="35E351AE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13 (47.7)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93C8C" w14:textId="50E1F3CF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31 (47.4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048D84" w14:textId="1B0129A7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008 (48.9)</w:t>
            </w:r>
          </w:p>
        </w:tc>
      </w:tr>
      <w:tr w:rsidR="00A73AED" w:rsidRPr="00591EE4" w14:paraId="56B44554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shd w:val="clear" w:color="auto" w:fill="auto"/>
            <w:noWrap/>
            <w:hideMark/>
          </w:tcPr>
          <w:p w14:paraId="5A3DFC68" w14:textId="77777777" w:rsidR="00A73AED" w:rsidRPr="00591EE4" w:rsidRDefault="00A73AED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17090331" w14:textId="77777777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4FCC275F" w14:textId="63392F8B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-19 yea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60F46AB" w14:textId="3AE9B993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28 (52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17022F" w14:textId="7A1C9BBE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98 (53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BBACC6" w14:textId="46995874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59 (52.6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3EE010C1" w14:textId="3DD25B6B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94 (52.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EF9A60" w14:textId="7848DEC8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017 (52.3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67021BAE" w14:textId="374C2B66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15 (52.6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6ECD500" w14:textId="5D7BDA4D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39 (51.1)</w:t>
            </w:r>
          </w:p>
        </w:tc>
      </w:tr>
      <w:tr w:rsidR="001F1BE7" w:rsidRPr="00591EE4" w14:paraId="7FF4418B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5CD489AC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60B26360" w14:textId="77777777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69B3630" w14:textId="77777777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7AA0E2" w14:textId="6255ABF2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389 (51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7AE8F3" w14:textId="50334563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91 (50.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8478D04" w14:textId="3BEDA1E1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80 (51</w:t>
            </w:r>
            <w:r w:rsidR="005D4F3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7BF9AB04" w14:textId="7FBED27F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43 (5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22AD1E" w14:textId="11E3AFB4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55 (51.1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31582AB2" w14:textId="0FBB28F9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90 (51.3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E6ABD7E" w14:textId="47340267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28 (50.9)</w:t>
            </w:r>
          </w:p>
        </w:tc>
      </w:tr>
      <w:tr w:rsidR="001F1BE7" w:rsidRPr="00591EE4" w14:paraId="60CF2582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5883693B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4468E077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0677FB84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3F8B8F7" w14:textId="71047DD9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08 (48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7DCB68B" w14:textId="07FA30ED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925 (49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53D208" w14:textId="01FB4A52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01 (49</w:t>
            </w:r>
            <w:r w:rsidR="005D4F3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0FAD4717" w14:textId="5D1DF90C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21 (4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8CEA17" w14:textId="20CCE0AD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75 (48.9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9FD38B2" w14:textId="576D92B1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56 (48.7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274AAF4" w14:textId="4ADE9CD1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19 (49.1)</w:t>
            </w:r>
          </w:p>
        </w:tc>
      </w:tr>
      <w:tr w:rsidR="00A73AED" w:rsidRPr="00591EE4" w14:paraId="66602A87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05DEE863" w14:textId="77777777" w:rsidR="00A73AED" w:rsidRPr="00591EE4" w:rsidRDefault="00A73AED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shd w:val="clear" w:color="auto" w:fill="auto"/>
            <w:noWrap/>
            <w:hideMark/>
          </w:tcPr>
          <w:p w14:paraId="5385D09E" w14:textId="4C1EDE46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 ethnicity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FA10F25" w14:textId="77777777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/Mix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0CEDECC" w14:textId="211E37BC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847 (41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B462894" w14:textId="2F623A78" w:rsidR="00A73AED" w:rsidRPr="00591EE4" w:rsidRDefault="00394DAE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13 (49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8F81F7" w14:textId="4B38C362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43 (44.3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6579D684" w14:textId="78137546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43 (43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E27747A" w14:textId="307E1E96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18 (42.4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AAC1CBA" w14:textId="43DDDFB8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25 (40.3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57D6CC15" w14:textId="70032643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002 (46.4)</w:t>
            </w:r>
          </w:p>
        </w:tc>
      </w:tr>
      <w:tr w:rsidR="00A73AED" w:rsidRPr="00591EE4" w14:paraId="077E8F60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124C6246" w14:textId="77777777" w:rsidR="00A73AED" w:rsidRPr="00591EE4" w:rsidRDefault="00A73AED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hideMark/>
          </w:tcPr>
          <w:p w14:paraId="1762DA1E" w14:textId="77777777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46567DB3" w14:textId="77777777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ite (only)</w:t>
            </w:r>
          </w:p>
        </w:tc>
        <w:tc>
          <w:tcPr>
            <w:tcW w:w="1350" w:type="dxa"/>
            <w:shd w:val="clear" w:color="auto" w:fill="auto"/>
            <w:noWrap/>
          </w:tcPr>
          <w:p w14:paraId="7F211CD5" w14:textId="7B7DB585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50 (58.4)</w:t>
            </w:r>
          </w:p>
        </w:tc>
        <w:tc>
          <w:tcPr>
            <w:tcW w:w="1350" w:type="dxa"/>
            <w:shd w:val="clear" w:color="auto" w:fill="auto"/>
            <w:noWrap/>
          </w:tcPr>
          <w:p w14:paraId="345C0B4B" w14:textId="737D779A" w:rsidR="00A73AED" w:rsidRPr="00591EE4" w:rsidRDefault="00394DAE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803 (50.8)</w:t>
            </w:r>
          </w:p>
        </w:tc>
        <w:tc>
          <w:tcPr>
            <w:tcW w:w="1350" w:type="dxa"/>
            <w:shd w:val="clear" w:color="auto" w:fill="auto"/>
            <w:noWrap/>
          </w:tcPr>
          <w:p w14:paraId="4A2A1616" w14:textId="0B5E21AF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38 (55.7)</w:t>
            </w:r>
          </w:p>
        </w:tc>
        <w:tc>
          <w:tcPr>
            <w:tcW w:w="1507" w:type="dxa"/>
            <w:shd w:val="clear" w:color="auto" w:fill="auto"/>
            <w:noWrap/>
          </w:tcPr>
          <w:p w14:paraId="4B9E1BAA" w14:textId="5ED21F5F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21 (57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</w:tcPr>
          <w:p w14:paraId="0B982227" w14:textId="3C313915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12 (57.6)</w:t>
            </w:r>
          </w:p>
        </w:tc>
        <w:tc>
          <w:tcPr>
            <w:tcW w:w="1501" w:type="dxa"/>
            <w:shd w:val="clear" w:color="auto" w:fill="auto"/>
            <w:noWrap/>
          </w:tcPr>
          <w:p w14:paraId="6662DA07" w14:textId="6D27B7EE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721 (59.7)</w:t>
            </w:r>
          </w:p>
        </w:tc>
        <w:tc>
          <w:tcPr>
            <w:tcW w:w="1361" w:type="dxa"/>
            <w:shd w:val="clear" w:color="auto" w:fill="auto"/>
            <w:noWrap/>
          </w:tcPr>
          <w:p w14:paraId="795330A8" w14:textId="44F7D577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45 (53.6)</w:t>
            </w:r>
          </w:p>
        </w:tc>
      </w:tr>
      <w:tr w:rsidR="00CD27AA" w:rsidRPr="00591EE4" w14:paraId="37F60628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shd w:val="clear" w:color="auto" w:fill="auto"/>
            <w:noWrap/>
            <w:hideMark/>
          </w:tcPr>
          <w:p w14:paraId="1D4F108C" w14:textId="476D9A8D" w:rsidR="00CD27AA" w:rsidRPr="00591EE4" w:rsidRDefault="00CD27AA" w:rsidP="005D663E">
            <w:pPr>
              <w:ind w:right="-123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England (N=27,856)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7D3A86F3" w14:textId="03BDF6A9" w:rsidR="00CD27AA" w:rsidRPr="00591EE4" w:rsidRDefault="00CD27AA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9580C0B" w14:textId="1822CDB5" w:rsidR="00CD27AA" w:rsidRPr="00591EE4" w:rsidRDefault="00CD27AA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6-17 years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D2CDE6" w14:textId="299EB7A4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86 (48.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31CA79" w14:textId="65A85010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148 (48.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431363C" w14:textId="7BDB1650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86 (48.8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7EFA7110" w14:textId="10AAB513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831 (49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8D067C6" w14:textId="6837E824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42 (49.3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E2A059A" w14:textId="596DE8D1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017 (49.1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4D25A349" w14:textId="7D27EC7E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837 (50.2)</w:t>
            </w:r>
          </w:p>
        </w:tc>
      </w:tr>
      <w:tr w:rsidR="00CD27AA" w:rsidRPr="00591EE4" w14:paraId="2A2C96A9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shd w:val="clear" w:color="auto" w:fill="auto"/>
            <w:noWrap/>
            <w:hideMark/>
          </w:tcPr>
          <w:p w14:paraId="7456EFD0" w14:textId="77777777" w:rsidR="00CD27AA" w:rsidRPr="00591EE4" w:rsidRDefault="00CD27AA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463B031C" w14:textId="77777777" w:rsidR="00CD27AA" w:rsidRPr="00591EE4" w:rsidRDefault="00CD27AA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60F32F73" w14:textId="0A3A5A05" w:rsidR="00CD27AA" w:rsidRPr="00591EE4" w:rsidRDefault="00CD27AA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8-19 years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70264B" w14:textId="0015305A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53 (51.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79EB15" w14:textId="5A485AFC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52 (51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3C4464" w14:textId="774BE9C0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910 (51.2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1018A046" w14:textId="35AE8D41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23 (50.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C95F25" w14:textId="048C5C30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52 (50.7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753CD62" w14:textId="395F69D4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52 (50.9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4FAF243" w14:textId="6E848BDF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367 (49.8)</w:t>
            </w:r>
          </w:p>
        </w:tc>
      </w:tr>
      <w:tr w:rsidR="001F1BE7" w:rsidRPr="00591EE4" w14:paraId="010869C7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0B9C8C37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0FBBE403" w14:textId="77777777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6270C40" w14:textId="77777777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0DBFD4" w14:textId="13185BE5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72 (51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184F3EC" w14:textId="558B887F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363 (51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8E5849" w14:textId="59BDAF7D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195 (51.1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53DDC129" w14:textId="3730AC87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55 (51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481729" w14:textId="738CABBE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30 (51.4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51AD74DB" w14:textId="46FF1B26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299 (51.4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668E43B" w14:textId="6BE77BCD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42 (51.2)</w:t>
            </w:r>
          </w:p>
        </w:tc>
      </w:tr>
      <w:tr w:rsidR="001F1BE7" w:rsidRPr="00591EE4" w14:paraId="3BD3EC19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3ACEAF91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263210F7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69C19704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CB52A3" w14:textId="57F04BBC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67 (48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2E1D6C" w14:textId="7AF21E56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37 (48.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D2B626B" w14:textId="74C1D43B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01 (48.9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46B86D3" w14:textId="204A7E34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99 (48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203254" w14:textId="5C3E8838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64 (48.6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2A37AD03" w14:textId="293B0257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70 (48.6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34F52687" w14:textId="390E8FB3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762 (48.8)</w:t>
            </w:r>
          </w:p>
        </w:tc>
      </w:tr>
      <w:tr w:rsidR="00A73AED" w:rsidRPr="00591EE4" w14:paraId="0C5C160B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4C1559DE" w14:textId="77777777" w:rsidR="00A73AED" w:rsidRPr="00591EE4" w:rsidRDefault="00A73AED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shd w:val="clear" w:color="auto" w:fill="auto"/>
            <w:noWrap/>
            <w:hideMark/>
          </w:tcPr>
          <w:p w14:paraId="6A256ADE" w14:textId="75B7FFF9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 /ethnicity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3881C2F5" w14:textId="77777777" w:rsidR="00A73AED" w:rsidRPr="00591EE4" w:rsidRDefault="00A73AED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/Mixed</w:t>
            </w:r>
          </w:p>
        </w:tc>
        <w:tc>
          <w:tcPr>
            <w:tcW w:w="1350" w:type="dxa"/>
            <w:shd w:val="clear" w:color="auto" w:fill="auto"/>
            <w:noWrap/>
          </w:tcPr>
          <w:p w14:paraId="6520F197" w14:textId="78383981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849 (20.6)</w:t>
            </w:r>
          </w:p>
        </w:tc>
        <w:tc>
          <w:tcPr>
            <w:tcW w:w="1350" w:type="dxa"/>
            <w:shd w:val="clear" w:color="auto" w:fill="auto"/>
            <w:noWrap/>
          </w:tcPr>
          <w:p w14:paraId="3BE11DB9" w14:textId="296AFD15" w:rsidR="00A73AED" w:rsidRPr="00591EE4" w:rsidRDefault="00F755EC" w:rsidP="00F755E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923 (21.9)</w:t>
            </w:r>
          </w:p>
        </w:tc>
        <w:tc>
          <w:tcPr>
            <w:tcW w:w="1350" w:type="dxa"/>
            <w:shd w:val="clear" w:color="auto" w:fill="auto"/>
            <w:noWrap/>
          </w:tcPr>
          <w:p w14:paraId="463E2350" w14:textId="32C14D70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807 (23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noWrap/>
          </w:tcPr>
          <w:p w14:paraId="58DD9D7C" w14:textId="0C212E58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916 (21.6)</w:t>
            </w:r>
          </w:p>
        </w:tc>
        <w:tc>
          <w:tcPr>
            <w:tcW w:w="1350" w:type="dxa"/>
            <w:shd w:val="clear" w:color="auto" w:fill="auto"/>
            <w:noWrap/>
          </w:tcPr>
          <w:p w14:paraId="48EF8DB1" w14:textId="2448846C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097 (24.5)</w:t>
            </w:r>
          </w:p>
        </w:tc>
        <w:tc>
          <w:tcPr>
            <w:tcW w:w="1501" w:type="dxa"/>
            <w:shd w:val="clear" w:color="auto" w:fill="auto"/>
            <w:noWrap/>
          </w:tcPr>
          <w:p w14:paraId="291B8B81" w14:textId="427E7FCE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198 (27.5)</w:t>
            </w:r>
          </w:p>
        </w:tc>
        <w:tc>
          <w:tcPr>
            <w:tcW w:w="1361" w:type="dxa"/>
            <w:shd w:val="clear" w:color="auto" w:fill="auto"/>
            <w:noWrap/>
          </w:tcPr>
          <w:p w14:paraId="20C3A34A" w14:textId="4FDADFA0" w:rsidR="00A73AED" w:rsidRPr="00591EE4" w:rsidRDefault="00A73AED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342 (29.5)</w:t>
            </w:r>
          </w:p>
        </w:tc>
      </w:tr>
      <w:tr w:rsidR="00A73AED" w:rsidRPr="00591EE4" w14:paraId="10B8855F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43C65466" w14:textId="77777777" w:rsidR="00A73AED" w:rsidRPr="00591EE4" w:rsidRDefault="00A73AED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/>
            <w:shd w:val="clear" w:color="auto" w:fill="auto"/>
            <w:noWrap/>
            <w:hideMark/>
          </w:tcPr>
          <w:p w14:paraId="2AA0B3EF" w14:textId="77777777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</w:tcPr>
          <w:p w14:paraId="72239A5C" w14:textId="77777777" w:rsidR="00A73AED" w:rsidRPr="00591EE4" w:rsidRDefault="00A73AED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ite (only)</w:t>
            </w:r>
          </w:p>
        </w:tc>
        <w:tc>
          <w:tcPr>
            <w:tcW w:w="1350" w:type="dxa"/>
            <w:shd w:val="clear" w:color="auto" w:fill="auto"/>
            <w:noWrap/>
          </w:tcPr>
          <w:p w14:paraId="5AE5A0A6" w14:textId="1988D198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090 (79.4)</w:t>
            </w:r>
          </w:p>
        </w:tc>
        <w:tc>
          <w:tcPr>
            <w:tcW w:w="1350" w:type="dxa"/>
            <w:shd w:val="clear" w:color="auto" w:fill="auto"/>
            <w:noWrap/>
          </w:tcPr>
          <w:p w14:paraId="3650E96E" w14:textId="4FF7B564" w:rsidR="00F755EC" w:rsidRPr="00591EE4" w:rsidRDefault="00F755EC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77 (78.1)</w:t>
            </w:r>
          </w:p>
        </w:tc>
        <w:tc>
          <w:tcPr>
            <w:tcW w:w="1350" w:type="dxa"/>
            <w:shd w:val="clear" w:color="auto" w:fill="auto"/>
            <w:noWrap/>
          </w:tcPr>
          <w:p w14:paraId="5917F4BB" w14:textId="5EABEEE9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89 (77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7" w:type="dxa"/>
            <w:shd w:val="clear" w:color="auto" w:fill="auto"/>
            <w:noWrap/>
          </w:tcPr>
          <w:p w14:paraId="071486A0" w14:textId="02887D98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238 (78.4)</w:t>
            </w:r>
          </w:p>
        </w:tc>
        <w:tc>
          <w:tcPr>
            <w:tcW w:w="1350" w:type="dxa"/>
            <w:shd w:val="clear" w:color="auto" w:fill="auto"/>
            <w:noWrap/>
          </w:tcPr>
          <w:p w14:paraId="397D4FB0" w14:textId="414921F1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097 (75.5)</w:t>
            </w:r>
          </w:p>
        </w:tc>
        <w:tc>
          <w:tcPr>
            <w:tcW w:w="1501" w:type="dxa"/>
            <w:shd w:val="clear" w:color="auto" w:fill="auto"/>
            <w:noWrap/>
          </w:tcPr>
          <w:p w14:paraId="1766E92F" w14:textId="1C5234CB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71 (72.5)</w:t>
            </w:r>
          </w:p>
        </w:tc>
        <w:tc>
          <w:tcPr>
            <w:tcW w:w="1361" w:type="dxa"/>
            <w:shd w:val="clear" w:color="auto" w:fill="auto"/>
            <w:noWrap/>
          </w:tcPr>
          <w:p w14:paraId="620C662C" w14:textId="189EDB03" w:rsidR="00A73AED" w:rsidRPr="00591EE4" w:rsidRDefault="00A73AED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62 (70.5)</w:t>
            </w:r>
          </w:p>
        </w:tc>
      </w:tr>
      <w:tr w:rsidR="00CD27AA" w:rsidRPr="00591EE4" w14:paraId="4B085126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 w:val="restart"/>
            <w:shd w:val="clear" w:color="auto" w:fill="auto"/>
            <w:noWrap/>
            <w:hideMark/>
          </w:tcPr>
          <w:p w14:paraId="11E149C2" w14:textId="4C20A7DA" w:rsidR="00CD27AA" w:rsidRPr="00591EE4" w:rsidRDefault="00CD27AA" w:rsidP="005D663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US (N=32,721)</w:t>
            </w:r>
          </w:p>
        </w:tc>
        <w:tc>
          <w:tcPr>
            <w:tcW w:w="1434" w:type="dxa"/>
            <w:shd w:val="clear" w:color="auto" w:fill="auto"/>
            <w:noWrap/>
            <w:hideMark/>
          </w:tcPr>
          <w:p w14:paraId="0AD74C74" w14:textId="505B7D6C" w:rsidR="00CD27AA" w:rsidRPr="00591EE4" w:rsidRDefault="00CD27AA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009CC1BB" w14:textId="7B9C2D4E" w:rsidR="00CD27AA" w:rsidRPr="00591EE4" w:rsidRDefault="00CD27AA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6-17 years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C0D045" w14:textId="1B579EDE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75 (50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802966C" w14:textId="56D4E57F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031 (49.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518AC8" w14:textId="6554BEC7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49 (49.3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1145FF37" w14:textId="32062739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01 (49.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5C8B51" w14:textId="05AA2A36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83 (49.1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A596DF5" w14:textId="73E1066B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61 (49.2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23DC0714" w14:textId="5AA62A4E" w:rsidR="00CD27AA" w:rsidRPr="00591EE4" w:rsidRDefault="00CD27AA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929 (49.3)</w:t>
            </w:r>
          </w:p>
        </w:tc>
      </w:tr>
      <w:tr w:rsidR="00CD27AA" w:rsidRPr="00591EE4" w14:paraId="06AAFEFD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Merge/>
            <w:shd w:val="clear" w:color="auto" w:fill="auto"/>
            <w:noWrap/>
            <w:hideMark/>
          </w:tcPr>
          <w:p w14:paraId="191DF234" w14:textId="77777777" w:rsidR="00CD27AA" w:rsidRPr="00591EE4" w:rsidRDefault="00CD27AA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2CE16EBD" w14:textId="77777777" w:rsidR="00CD27AA" w:rsidRPr="00591EE4" w:rsidRDefault="00CD27AA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5F6204D3" w14:textId="31831215" w:rsidR="00CD27AA" w:rsidRPr="00591EE4" w:rsidRDefault="00CD27AA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18-19 years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600D62" w14:textId="47294990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58 (49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EE56AC" w14:textId="63EA5454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970 (50.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7FD7CE" w14:textId="5E13FDE3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59 (50.7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A86D313" w14:textId="5331A5A3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43 (50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5C668E" w14:textId="1328EBAF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77 (50.9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40D72995" w14:textId="574DA5E2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67 (50.8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963045C" w14:textId="63EA196B" w:rsidR="00CD27AA" w:rsidRPr="00591EE4" w:rsidRDefault="00CD27AA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818 (50.7)</w:t>
            </w:r>
          </w:p>
        </w:tc>
      </w:tr>
      <w:tr w:rsidR="0014691F" w:rsidRPr="00591EE4" w14:paraId="4DA50E3D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6904E0E9" w14:textId="77777777" w:rsidR="0014691F" w:rsidRPr="00591EE4" w:rsidRDefault="0014691F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7B3542E7" w14:textId="77777777" w:rsidR="0014691F" w:rsidRPr="00591EE4" w:rsidRDefault="0014691F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45548636" w14:textId="77777777" w:rsidR="0014691F" w:rsidRPr="00591EE4" w:rsidRDefault="0014691F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ADADD7" w14:textId="7D90EB07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95 (51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F30458" w14:textId="6B25D4A8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25 (50.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FA8BC0" w14:textId="5955E519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207 (51.1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0ECFE7D2" w14:textId="6A4DC14F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668 (51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FD1710" w14:textId="62DF7A92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21 (51.1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006AAE5D" w14:textId="47B0CEB5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417 (50.8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17AFC854" w14:textId="68EEC9C3" w:rsidR="0014691F" w:rsidRPr="00591EE4" w:rsidRDefault="0014691F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186 (50.8)</w:t>
            </w:r>
          </w:p>
        </w:tc>
      </w:tr>
      <w:tr w:rsidR="0014691F" w:rsidRPr="00591EE4" w14:paraId="3CC735B6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502029B1" w14:textId="77777777" w:rsidR="0014691F" w:rsidRPr="00591EE4" w:rsidRDefault="0014691F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hideMark/>
          </w:tcPr>
          <w:p w14:paraId="7CEC4044" w14:textId="77777777" w:rsidR="0014691F" w:rsidRPr="00591EE4" w:rsidRDefault="0014691F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0E6A7029" w14:textId="77777777" w:rsidR="0014691F" w:rsidRPr="00591EE4" w:rsidRDefault="0014691F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5D8753" w14:textId="6199AABA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38 (48.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1D37FF" w14:textId="73576555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76 (49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F9F800" w14:textId="351A13CA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701 (48.9)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14:paraId="4AABBA9E" w14:textId="7DE4F4B8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376 (49</w:t>
            </w:r>
            <w:r w:rsidR="00EC3B0D" w:rsidRPr="00591EE4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231618" w14:textId="27E57B0C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4139 (48.9)</w:t>
            </w:r>
          </w:p>
        </w:tc>
        <w:tc>
          <w:tcPr>
            <w:tcW w:w="1501" w:type="dxa"/>
            <w:shd w:val="clear" w:color="auto" w:fill="auto"/>
            <w:noWrap/>
            <w:hideMark/>
          </w:tcPr>
          <w:p w14:paraId="12136745" w14:textId="1EEAC401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711 (49.2)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14:paraId="0D6D7FA9" w14:textId="2FAAB986" w:rsidR="0014691F" w:rsidRPr="00591EE4" w:rsidRDefault="0014691F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561 (49.2)</w:t>
            </w:r>
          </w:p>
        </w:tc>
      </w:tr>
      <w:tr w:rsidR="001F1BE7" w:rsidRPr="00591EE4" w14:paraId="658F2DB5" w14:textId="77777777" w:rsidTr="006733CC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41644D40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shd w:val="clear" w:color="auto" w:fill="auto"/>
            <w:noWrap/>
            <w:hideMark/>
          </w:tcPr>
          <w:p w14:paraId="3FF46AB0" w14:textId="04068348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ce/ ethnicity</w:t>
            </w:r>
          </w:p>
        </w:tc>
        <w:tc>
          <w:tcPr>
            <w:tcW w:w="1422" w:type="dxa"/>
            <w:shd w:val="clear" w:color="auto" w:fill="auto"/>
            <w:noWrap/>
          </w:tcPr>
          <w:p w14:paraId="1EADC4FF" w14:textId="77777777" w:rsidR="001F1BE7" w:rsidRPr="00591EE4" w:rsidRDefault="001F1BE7" w:rsidP="005D66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/Mixed</w:t>
            </w:r>
          </w:p>
        </w:tc>
        <w:tc>
          <w:tcPr>
            <w:tcW w:w="1350" w:type="dxa"/>
            <w:shd w:val="clear" w:color="auto" w:fill="auto"/>
            <w:noWrap/>
          </w:tcPr>
          <w:p w14:paraId="0B6B2310" w14:textId="5DD12EFA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393 (26.6)</w:t>
            </w:r>
          </w:p>
        </w:tc>
        <w:tc>
          <w:tcPr>
            <w:tcW w:w="1350" w:type="dxa"/>
            <w:shd w:val="clear" w:color="auto" w:fill="auto"/>
            <w:noWrap/>
          </w:tcPr>
          <w:p w14:paraId="282CC7AC" w14:textId="5DFEF8E2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528 (26.5)</w:t>
            </w:r>
          </w:p>
        </w:tc>
        <w:tc>
          <w:tcPr>
            <w:tcW w:w="1350" w:type="dxa"/>
            <w:shd w:val="clear" w:color="auto" w:fill="auto"/>
            <w:noWrap/>
          </w:tcPr>
          <w:p w14:paraId="58F4E76D" w14:textId="01564BC8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754 (25.9)</w:t>
            </w:r>
          </w:p>
        </w:tc>
        <w:tc>
          <w:tcPr>
            <w:tcW w:w="1507" w:type="dxa"/>
            <w:shd w:val="clear" w:color="auto" w:fill="auto"/>
            <w:noWrap/>
          </w:tcPr>
          <w:p w14:paraId="465F278D" w14:textId="04DE78AD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1958 (26.4)</w:t>
            </w:r>
          </w:p>
        </w:tc>
        <w:tc>
          <w:tcPr>
            <w:tcW w:w="1350" w:type="dxa"/>
            <w:shd w:val="clear" w:color="auto" w:fill="auto"/>
            <w:noWrap/>
          </w:tcPr>
          <w:p w14:paraId="4B7D15BA" w14:textId="4EC946F1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43 (29.3)</w:t>
            </w:r>
          </w:p>
        </w:tc>
        <w:tc>
          <w:tcPr>
            <w:tcW w:w="1501" w:type="dxa"/>
            <w:shd w:val="clear" w:color="auto" w:fill="auto"/>
            <w:noWrap/>
          </w:tcPr>
          <w:p w14:paraId="18B761AE" w14:textId="7105EAD3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09 (32.6)</w:t>
            </w:r>
          </w:p>
        </w:tc>
        <w:tc>
          <w:tcPr>
            <w:tcW w:w="1361" w:type="dxa"/>
            <w:shd w:val="clear" w:color="auto" w:fill="auto"/>
            <w:noWrap/>
          </w:tcPr>
          <w:p w14:paraId="4E2B1345" w14:textId="46D13642" w:rsidR="001F1BE7" w:rsidRPr="00591EE4" w:rsidRDefault="001F1BE7" w:rsidP="006733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546 (29.9)</w:t>
            </w:r>
          </w:p>
        </w:tc>
      </w:tr>
      <w:tr w:rsidR="001F1BE7" w:rsidRPr="00CD27AA" w14:paraId="504F9B3A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96B52" w14:textId="77777777" w:rsidR="001F1BE7" w:rsidRPr="00591EE4" w:rsidRDefault="001F1BE7" w:rsidP="005D663E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F6F836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9D1E22" w14:textId="77777777" w:rsidR="001F1BE7" w:rsidRPr="00591EE4" w:rsidRDefault="001F1BE7" w:rsidP="005D66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1EE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hite (only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99FB8E" w14:textId="2E7571E1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40 (73.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546481" w14:textId="611F91FB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473 (73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A0949B" w14:textId="3B3B90D3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154 (74.1)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72064E" w14:textId="7C821A18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3086 (73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68ABE3" w14:textId="18F535F4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917 (70.7)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96FD3B" w14:textId="7A5FE2EB" w:rsidR="001F1BE7" w:rsidRPr="00591EE4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619 (67.4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7D8B24" w14:textId="1E3E8565" w:rsidR="001F1BE7" w:rsidRPr="00CD27AA" w:rsidRDefault="001F1BE7" w:rsidP="006733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591EE4">
              <w:rPr>
                <w:rFonts w:ascii="Arial" w:hAnsi="Arial" w:cs="Arial"/>
                <w:color w:val="000000"/>
                <w:sz w:val="18"/>
                <w:szCs w:val="18"/>
              </w:rPr>
              <w:t>2201 (70.1)</w:t>
            </w:r>
          </w:p>
        </w:tc>
      </w:tr>
      <w:bookmarkEnd w:id="1"/>
    </w:tbl>
    <w:p w14:paraId="6B968769" w14:textId="08D5BAD6" w:rsidR="00E07499" w:rsidRDefault="00E07499" w:rsidP="00E07499">
      <w:pPr>
        <w:tabs>
          <w:tab w:val="left" w:pos="2363"/>
        </w:tabs>
      </w:pPr>
    </w:p>
    <w:p w14:paraId="18CAAB74" w14:textId="32203298" w:rsidR="000F61EA" w:rsidRDefault="000F61EA" w:rsidP="000F61EA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295EB4E4" w14:textId="314E5DCE" w:rsidR="000F61EA" w:rsidRDefault="000F61EA" w:rsidP="00DF202E">
      <w:pPr>
        <w:tabs>
          <w:tab w:val="left" w:pos="3316"/>
        </w:tabs>
        <w:spacing w:line="360" w:lineRule="auto"/>
        <w:rPr>
          <w:rFonts w:ascii="Arial" w:hAnsi="Arial" w:cs="Arial"/>
        </w:rPr>
      </w:pPr>
    </w:p>
    <w:p w14:paraId="26716C8C" w14:textId="685DFFFD" w:rsidR="000F61EA" w:rsidRDefault="000F61EA" w:rsidP="000F61EA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79327189" w14:textId="77777777" w:rsidR="000F61EA" w:rsidRPr="000E04B3" w:rsidRDefault="000F61EA" w:rsidP="000F61EA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711FC33E" w14:textId="14F65CCD" w:rsidR="00AC1F97" w:rsidRPr="008B31FD" w:rsidRDefault="00E85F7E" w:rsidP="00E85F7E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  <w:r w:rsidRPr="00C242C2">
        <w:rPr>
          <w:rFonts w:ascii="Arial" w:hAnsi="Arial" w:cs="Arial"/>
          <w:b/>
          <w:bCs/>
          <w:color w:val="000000"/>
        </w:rPr>
        <w:lastRenderedPageBreak/>
        <w:t>Table S</w:t>
      </w:r>
      <w:r w:rsidR="00B84615">
        <w:rPr>
          <w:rFonts w:ascii="Arial" w:hAnsi="Arial" w:cs="Arial"/>
          <w:b/>
          <w:bCs/>
          <w:color w:val="000000"/>
        </w:rPr>
        <w:t>3</w:t>
      </w:r>
      <w:r w:rsidRPr="00C242C2">
        <w:rPr>
          <w:rFonts w:ascii="Arial" w:hAnsi="Arial" w:cs="Arial"/>
          <w:b/>
          <w:bCs/>
          <w:color w:val="000000"/>
        </w:rPr>
        <w:t xml:space="preserve">. </w:t>
      </w:r>
      <w:r w:rsidR="000261A0">
        <w:rPr>
          <w:rFonts w:ascii="Arial" w:hAnsi="Arial" w:cs="Arial"/>
          <w:b/>
          <w:bCs/>
          <w:color w:val="000000"/>
        </w:rPr>
        <w:t>W</w:t>
      </w:r>
      <w:r w:rsidR="00FC4A55">
        <w:rPr>
          <w:rFonts w:ascii="Arial" w:hAnsi="Arial" w:cs="Arial"/>
          <w:b/>
          <w:bCs/>
          <w:color w:val="000000"/>
        </w:rPr>
        <w:t>ave</w:t>
      </w:r>
      <w:r w:rsidRPr="00E85F7E">
        <w:rPr>
          <w:rFonts w:ascii="Arial" w:hAnsi="Arial" w:cs="Arial"/>
          <w:b/>
          <w:bCs/>
          <w:color w:val="000000"/>
        </w:rPr>
        <w:t>-by-</w:t>
      </w:r>
      <w:r w:rsidR="00FC4A55">
        <w:rPr>
          <w:rFonts w:ascii="Arial" w:hAnsi="Arial" w:cs="Arial"/>
          <w:b/>
          <w:bCs/>
          <w:color w:val="000000"/>
        </w:rPr>
        <w:t>wave</w:t>
      </w:r>
      <w:r w:rsidRPr="00E85F7E">
        <w:rPr>
          <w:rFonts w:ascii="Arial" w:hAnsi="Arial" w:cs="Arial"/>
          <w:b/>
          <w:bCs/>
          <w:color w:val="000000"/>
        </w:rPr>
        <w:t xml:space="preserve"> com</w:t>
      </w:r>
      <w:r w:rsidRPr="008B31FD">
        <w:rPr>
          <w:rFonts w:ascii="Arial" w:hAnsi="Arial" w:cs="Arial"/>
          <w:b/>
          <w:bCs/>
          <w:color w:val="000000"/>
        </w:rPr>
        <w:t xml:space="preserve">parisons of </w:t>
      </w:r>
      <w:r w:rsidR="00777535" w:rsidRPr="008B31FD">
        <w:rPr>
          <w:rFonts w:ascii="Arial" w:hAnsi="Arial" w:cs="Arial"/>
          <w:b/>
          <w:bCs/>
          <w:color w:val="000000"/>
        </w:rPr>
        <w:t>the perception that</w:t>
      </w:r>
      <w:r w:rsidRPr="008B31FD">
        <w:rPr>
          <w:rFonts w:ascii="Arial" w:hAnsi="Arial" w:cs="Arial"/>
          <w:b/>
          <w:bCs/>
          <w:color w:val="000000"/>
        </w:rPr>
        <w:t xml:space="preserve"> cannabis</w:t>
      </w:r>
      <w:r w:rsidR="00777535" w:rsidRPr="008B31FD">
        <w:rPr>
          <w:rFonts w:ascii="Arial" w:hAnsi="Arial" w:cs="Arial"/>
          <w:b/>
          <w:bCs/>
          <w:color w:val="000000"/>
        </w:rPr>
        <w:t xml:space="preserve"> use</w:t>
      </w:r>
      <w:r w:rsidRPr="008B31FD">
        <w:rPr>
          <w:rFonts w:ascii="Arial" w:hAnsi="Arial" w:cs="Arial"/>
          <w:b/>
          <w:bCs/>
          <w:color w:val="000000"/>
        </w:rPr>
        <w:t xml:space="preserve"> </w:t>
      </w:r>
      <w:r w:rsidR="00777535" w:rsidRPr="008B31FD">
        <w:rPr>
          <w:rFonts w:ascii="Arial" w:hAnsi="Arial" w:cs="Arial"/>
          <w:b/>
          <w:bCs/>
          <w:color w:val="000000"/>
        </w:rPr>
        <w:t>poses no risk</w:t>
      </w:r>
      <w:r w:rsidRPr="008B31FD">
        <w:rPr>
          <w:rFonts w:ascii="Arial" w:hAnsi="Arial" w:cs="Arial"/>
          <w:b/>
          <w:bCs/>
          <w:color w:val="000000"/>
        </w:rPr>
        <w:t xml:space="preserve"> to mental health</w:t>
      </w:r>
      <w:r w:rsidR="00EF730A" w:rsidRPr="008B31FD">
        <w:rPr>
          <w:rFonts w:ascii="Arial" w:hAnsi="Arial" w:cs="Arial"/>
          <w:b/>
          <w:bCs/>
          <w:color w:val="000000"/>
        </w:rPr>
        <w:t>, stratified by country</w:t>
      </w:r>
      <w:r w:rsidR="000261A0" w:rsidRPr="008B31FD">
        <w:rPr>
          <w:rFonts w:ascii="Arial" w:hAnsi="Arial" w:cs="Arial"/>
          <w:b/>
          <w:bCs/>
          <w:color w:val="000000"/>
        </w:rPr>
        <w:t xml:space="preserve"> and adjusting for covariates</w:t>
      </w:r>
      <w:r w:rsidR="00510CCF" w:rsidRPr="008B31FD">
        <w:rPr>
          <w:rFonts w:ascii="Arial" w:hAnsi="Arial" w:cs="Arial"/>
          <w:b/>
          <w:bCs/>
          <w:color w:val="000000"/>
        </w:rPr>
        <w:t xml:space="preserve"> (N=89,158)</w:t>
      </w:r>
      <w:r w:rsidR="000261A0" w:rsidRPr="008B31FD">
        <w:rPr>
          <w:rFonts w:ascii="Arial" w:hAnsi="Arial" w:cs="Arial"/>
          <w:b/>
          <w:bCs/>
          <w:color w:val="000000"/>
        </w:rPr>
        <w:t>.</w:t>
      </w:r>
    </w:p>
    <w:tbl>
      <w:tblPr>
        <w:tblStyle w:val="PlainTable4"/>
        <w:tblpPr w:leftFromText="180" w:rightFromText="180" w:vertAnchor="page" w:horzAnchor="margin" w:tblpXSpec="center" w:tblpY="2437"/>
        <w:tblW w:w="10390" w:type="dxa"/>
        <w:tblLook w:val="04A0" w:firstRow="1" w:lastRow="0" w:firstColumn="1" w:lastColumn="0" w:noHBand="0" w:noVBand="1"/>
      </w:tblPr>
      <w:tblGrid>
        <w:gridCol w:w="2977"/>
        <w:gridCol w:w="1559"/>
        <w:gridCol w:w="851"/>
        <w:gridCol w:w="1605"/>
        <w:gridCol w:w="839"/>
        <w:gridCol w:w="1702"/>
        <w:gridCol w:w="840"/>
        <w:gridCol w:w="17"/>
      </w:tblGrid>
      <w:tr w:rsidR="00622504" w:rsidRPr="008B31FD" w14:paraId="0839993C" w14:textId="77777777" w:rsidTr="00D46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6135A" w14:textId="77777777" w:rsidR="008E4C29" w:rsidRPr="008B31FD" w:rsidRDefault="008E4C29" w:rsidP="008E4C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41269B" w14:textId="5F3EE333" w:rsidR="008E4C29" w:rsidRPr="008B31FD" w:rsidRDefault="008E4C29" w:rsidP="008E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Canada (N=</w:t>
            </w:r>
            <w:r w:rsidR="00B63464" w:rsidRPr="008B31FD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B63464"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B63464" w:rsidRPr="008B31FD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72EA04" w14:textId="14D0EC45" w:rsidR="008E4C29" w:rsidRPr="008B31FD" w:rsidRDefault="008E4C29" w:rsidP="008E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England (N=</w:t>
            </w:r>
            <w:r w:rsidR="009B751E" w:rsidRPr="008B31FD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9B751E"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9B751E" w:rsidRPr="008B31FD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886FE6" w14:textId="4E68ED87" w:rsidR="008E4C29" w:rsidRPr="008B31FD" w:rsidRDefault="008E4C29" w:rsidP="008E4C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US (N=</w:t>
            </w:r>
            <w:r w:rsidR="00911A06" w:rsidRPr="008B31FD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911A06"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,</w:t>
            </w:r>
            <w:r w:rsidR="00911A06" w:rsidRPr="008B31FD"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622504" w:rsidRPr="008B31FD" w14:paraId="710BA011" w14:textId="77777777" w:rsidTr="00D46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B83BA3" w14:textId="77777777" w:rsidR="008E4C29" w:rsidRPr="008B31FD" w:rsidRDefault="008E4C29" w:rsidP="008E4C2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D48F77" w14:textId="77777777" w:rsidR="008E4C29" w:rsidRPr="008B31FD" w:rsidRDefault="008E4C29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A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90AB5C" w14:textId="39717045" w:rsidR="008E4C29" w:rsidRPr="008B31FD" w:rsidRDefault="008E4C29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0ACE2C" w14:textId="77777777" w:rsidR="008E4C29" w:rsidRPr="008B31FD" w:rsidRDefault="008E4C29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946174" w14:textId="5317FF28" w:rsidR="008E4C29" w:rsidRPr="008B31FD" w:rsidRDefault="00622504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6B4F19" w14:textId="77777777" w:rsidR="008E4C29" w:rsidRPr="008B31FD" w:rsidRDefault="008E4C29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AOR (95% CI)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C62F25" w14:textId="768D559B" w:rsidR="008E4C29" w:rsidRPr="008B31FD" w:rsidRDefault="00622504" w:rsidP="008E4C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4D4705" w:rsidRPr="008B31FD" w14:paraId="63EC9917" w14:textId="77777777" w:rsidTr="0012215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vAlign w:val="center"/>
            <w:hideMark/>
          </w:tcPr>
          <w:p w14:paraId="66088F4E" w14:textId="77777777" w:rsidR="004D4705" w:rsidRPr="008B31FD" w:rsidRDefault="004D4705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August 2018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vs. July 2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E8929" w14:textId="0DA910A6" w:rsidR="004D4705" w:rsidRPr="008B31FD" w:rsidRDefault="004D4705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1.1</w:t>
            </w:r>
            <w:r w:rsidR="00152734" w:rsidRPr="008B31FD">
              <w:rPr>
                <w:rFonts w:ascii="Arial" w:hAnsi="Arial" w:cs="Arial"/>
                <w:color w:val="010204"/>
                <w:sz w:val="18"/>
                <w:szCs w:val="18"/>
              </w:rPr>
              <w:t>0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9</w:t>
            </w:r>
            <w:r w:rsidR="003F084C" w:rsidRPr="008B31FD">
              <w:rPr>
                <w:rFonts w:ascii="Arial" w:hAnsi="Arial" w:cs="Arial"/>
                <w:color w:val="010204"/>
                <w:sz w:val="18"/>
                <w:szCs w:val="18"/>
              </w:rPr>
              <w:t>0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-1.3</w:t>
            </w:r>
            <w:r w:rsidR="003F084C" w:rsidRPr="008B31FD">
              <w:rPr>
                <w:rFonts w:ascii="Arial" w:hAnsi="Arial" w:cs="Arial"/>
                <w:color w:val="010204"/>
                <w:sz w:val="18"/>
                <w:szCs w:val="18"/>
              </w:rPr>
              <w:t>3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90E454" w14:textId="3A4D6C39" w:rsidR="004D4705" w:rsidRPr="008B31FD" w:rsidRDefault="004D4705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3</w:t>
            </w:r>
            <w:r w:rsidR="003F084C" w:rsidRPr="008B31FD">
              <w:rPr>
                <w:rFonts w:ascii="Arial" w:hAnsi="Arial" w:cs="Arial"/>
                <w:color w:val="010204"/>
                <w:sz w:val="18"/>
                <w:szCs w:val="18"/>
              </w:rPr>
              <w:t>5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9943CDD" w14:textId="4E94B168" w:rsidR="004D4705" w:rsidRPr="008B31FD" w:rsidRDefault="00E803A6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7 (0.76-1.24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6EFB5AA" w14:textId="709D3D75" w:rsidR="004D4705" w:rsidRPr="008B31FD" w:rsidRDefault="004D4705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8</w:t>
            </w:r>
            <w:r w:rsidR="007A5ADC" w:rsidRPr="008B31FD">
              <w:rPr>
                <w:rFonts w:ascii="Arial" w:hAnsi="Arial" w:cs="Arial"/>
                <w:color w:val="010204"/>
                <w:sz w:val="18"/>
                <w:szCs w:val="18"/>
              </w:rPr>
              <w:t>3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25190A42" w14:textId="6575C893" w:rsidR="004D4705" w:rsidRPr="008B31FD" w:rsidRDefault="004D4705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0 (0.79-1.03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4CAB551A" w14:textId="7D605DA1" w:rsidR="004D4705" w:rsidRPr="008B31FD" w:rsidRDefault="004D4705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116</w:t>
            </w:r>
          </w:p>
        </w:tc>
      </w:tr>
      <w:tr w:rsidR="00622504" w:rsidRPr="008B31FD" w14:paraId="4C3997C8" w14:textId="77777777" w:rsidTr="0012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vAlign w:val="center"/>
            <w:hideMark/>
          </w:tcPr>
          <w:p w14:paraId="06B9EE9C" w14:textId="77777777" w:rsidR="008E4C29" w:rsidRPr="008B31FD" w:rsidRDefault="008E4C29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August 2019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vs. August 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0395B0" w14:textId="62560509" w:rsidR="008E4C29" w:rsidRPr="008B31FD" w:rsidRDefault="00945983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9</w:t>
            </w:r>
            <w:r w:rsidR="008E4C29"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8</w:t>
            </w:r>
            <w:r w:rsidR="007713CB" w:rsidRPr="008B31FD">
              <w:rPr>
                <w:rFonts w:ascii="Arial" w:hAnsi="Arial" w:cs="Arial"/>
                <w:color w:val="010204"/>
                <w:sz w:val="18"/>
                <w:szCs w:val="18"/>
              </w:rPr>
              <w:t>3</w:t>
            </w:r>
            <w:r w:rsidR="008E4C29" w:rsidRPr="008B31FD">
              <w:rPr>
                <w:rFonts w:ascii="Arial" w:hAnsi="Arial" w:cs="Arial"/>
                <w:color w:val="010204"/>
                <w:sz w:val="18"/>
                <w:szCs w:val="18"/>
              </w:rPr>
              <w:t>-1.</w:t>
            </w:r>
            <w:r w:rsidR="007713CB" w:rsidRPr="008B31FD">
              <w:rPr>
                <w:rFonts w:ascii="Arial" w:hAnsi="Arial" w:cs="Arial"/>
                <w:color w:val="010204"/>
                <w:sz w:val="18"/>
                <w:szCs w:val="18"/>
              </w:rPr>
              <w:t>20</w:t>
            </w:r>
            <w:r w:rsidR="008E4C29"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92518F" w14:textId="72A17785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9</w:t>
            </w:r>
            <w:r w:rsidR="007713CB" w:rsidRPr="008B31FD">
              <w:rPr>
                <w:rFonts w:ascii="Arial" w:hAnsi="Arial" w:cs="Arial"/>
                <w:color w:val="010204"/>
                <w:sz w:val="18"/>
                <w:szCs w:val="18"/>
              </w:rPr>
              <w:t>9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24FC5DF" w14:textId="0B8EC860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</w:t>
            </w:r>
            <w:r w:rsidR="00E803A6" w:rsidRPr="008B31FD">
              <w:rPr>
                <w:rFonts w:ascii="Arial" w:hAnsi="Arial" w:cs="Arial"/>
                <w:color w:val="010204"/>
                <w:sz w:val="18"/>
                <w:szCs w:val="18"/>
              </w:rPr>
              <w:t>90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</w:t>
            </w:r>
            <w:r w:rsidR="00E803A6" w:rsidRPr="008B31FD">
              <w:rPr>
                <w:rFonts w:ascii="Arial" w:hAnsi="Arial" w:cs="Arial"/>
                <w:color w:val="010204"/>
                <w:sz w:val="18"/>
                <w:szCs w:val="18"/>
              </w:rPr>
              <w:t>70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-1.1</w:t>
            </w:r>
            <w:r w:rsidR="00567B0A" w:rsidRPr="008B31FD">
              <w:rPr>
                <w:rFonts w:ascii="Arial" w:hAnsi="Arial" w:cs="Arial"/>
                <w:color w:val="010204"/>
                <w:sz w:val="18"/>
                <w:szCs w:val="18"/>
              </w:rPr>
              <w:t>7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966DDA4" w14:textId="6C251D46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</w:t>
            </w:r>
            <w:r w:rsidR="00E803A6" w:rsidRPr="008B31FD">
              <w:rPr>
                <w:rFonts w:ascii="Arial" w:hAnsi="Arial" w:cs="Arial"/>
                <w:color w:val="010204"/>
                <w:sz w:val="18"/>
                <w:szCs w:val="18"/>
              </w:rPr>
              <w:t>438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A51D07D" w14:textId="77777777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1.11 (0.97-1.27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2FB84B9D" w14:textId="471398AD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11</w:t>
            </w:r>
            <w:r w:rsidR="000E0391" w:rsidRPr="008B31FD">
              <w:rPr>
                <w:rFonts w:ascii="Arial" w:hAnsi="Arial" w:cs="Arial"/>
                <w:color w:val="010204"/>
                <w:sz w:val="18"/>
                <w:szCs w:val="18"/>
              </w:rPr>
              <w:t>6</w:t>
            </w:r>
          </w:p>
        </w:tc>
      </w:tr>
      <w:tr w:rsidR="00622504" w:rsidRPr="008B31FD" w14:paraId="6ADC5E22" w14:textId="77777777" w:rsidTr="0012215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vAlign w:val="center"/>
            <w:hideMark/>
          </w:tcPr>
          <w:p w14:paraId="5880B403" w14:textId="77777777" w:rsidR="008E4C29" w:rsidRPr="008B31FD" w:rsidRDefault="008E4C29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February 2020 vs. August 2019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86C78E" w14:textId="77777777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.83 (0.70-0.9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28514" w14:textId="045F1648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.0</w:t>
            </w:r>
            <w:r w:rsidR="00A57EF0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4</w:t>
            </w:r>
            <w:r w:rsidR="00152734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2AD818B9" w14:textId="651670A7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1.</w:t>
            </w:r>
            <w:r w:rsidR="00A57EF0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49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 xml:space="preserve"> (1.</w:t>
            </w:r>
            <w:r w:rsidR="00A57EF0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18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-1.</w:t>
            </w:r>
            <w:r w:rsidR="004115F3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89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F393D7C" w14:textId="77777777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&lt;.00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11F89471" w14:textId="74F4703D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1.1</w:t>
            </w:r>
            <w:r w:rsidR="009F24EC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5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 xml:space="preserve"> (1.0</w:t>
            </w:r>
            <w:r w:rsidR="009F24EC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2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-1.30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08637717" w14:textId="38AFBA1D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.0</w:t>
            </w:r>
            <w:r w:rsidR="009F24EC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20</w:t>
            </w:r>
          </w:p>
        </w:tc>
      </w:tr>
      <w:tr w:rsidR="00622504" w:rsidRPr="008B31FD" w14:paraId="04104C11" w14:textId="77777777" w:rsidTr="0012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vAlign w:val="center"/>
            <w:hideMark/>
          </w:tcPr>
          <w:p w14:paraId="231421B5" w14:textId="77777777" w:rsidR="008E4C29" w:rsidRPr="008B31FD" w:rsidRDefault="008E4C29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August 2020 vs. February 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5DF132" w14:textId="77777777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7 (0.81-1.1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FB0033" w14:textId="53CE1CA8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7</w:t>
            </w:r>
            <w:r w:rsidR="004115F3" w:rsidRPr="008B31FD">
              <w:rPr>
                <w:rFonts w:ascii="Arial" w:hAnsi="Arial" w:cs="Arial"/>
                <w:color w:val="010204"/>
                <w:sz w:val="18"/>
                <w:szCs w:val="18"/>
              </w:rPr>
              <w:t>3</w:t>
            </w:r>
            <w:r w:rsidR="00152734" w:rsidRPr="008B31FD">
              <w:rPr>
                <w:rFonts w:ascii="Arial" w:hAnsi="Arial" w:cs="Arial"/>
                <w:color w:val="010204"/>
                <w:sz w:val="18"/>
                <w:szCs w:val="18"/>
              </w:rPr>
              <w:t>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74439A16" w14:textId="5316BA4E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.80 (0.65-0.9</w:t>
            </w:r>
            <w:r w:rsidR="00414A62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9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07B3E0B" w14:textId="0D78D302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.0</w:t>
            </w:r>
            <w:r w:rsidR="004115F3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4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308162B" w14:textId="4A4A4DCD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.7</w:t>
            </w:r>
            <w:r w:rsidR="009F24EC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7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 xml:space="preserve"> (0.6</w:t>
            </w:r>
            <w:r w:rsidR="00F71F5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9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-0.8</w:t>
            </w:r>
            <w:r w:rsidR="00F71F5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6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18475839" w14:textId="77777777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&lt;.001</w:t>
            </w:r>
          </w:p>
        </w:tc>
      </w:tr>
      <w:tr w:rsidR="00622504" w:rsidRPr="008B31FD" w14:paraId="73E323CB" w14:textId="77777777" w:rsidTr="0012215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noWrap/>
            <w:vAlign w:val="center"/>
            <w:hideMark/>
          </w:tcPr>
          <w:p w14:paraId="0042D4FD" w14:textId="77777777" w:rsidR="008E4C29" w:rsidRPr="008B31FD" w:rsidRDefault="008E4C29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February 2021 vs. August 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192DA" w14:textId="17479C7B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1.0</w:t>
            </w:r>
            <w:r w:rsidR="00414A62" w:rsidRPr="008B31FD">
              <w:rPr>
                <w:rFonts w:ascii="Arial" w:hAnsi="Arial" w:cs="Arial"/>
                <w:color w:val="010204"/>
                <w:sz w:val="18"/>
                <w:szCs w:val="18"/>
              </w:rPr>
              <w:t>7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90-1.2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9B7DBA" w14:textId="49AE90E2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4</w:t>
            </w:r>
            <w:r w:rsidR="00414A62" w:rsidRPr="008B31FD">
              <w:rPr>
                <w:rFonts w:ascii="Arial" w:hAnsi="Arial" w:cs="Arial"/>
                <w:color w:val="010204"/>
                <w:sz w:val="18"/>
                <w:szCs w:val="18"/>
              </w:rPr>
              <w:t>4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4C332A34" w14:textId="7B3B7FBE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1.1</w:t>
            </w:r>
            <w:r w:rsidR="00936EC8" w:rsidRPr="008B31FD">
              <w:rPr>
                <w:rFonts w:ascii="Arial" w:hAnsi="Arial" w:cs="Arial"/>
                <w:color w:val="010204"/>
                <w:sz w:val="18"/>
                <w:szCs w:val="18"/>
              </w:rPr>
              <w:t>8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9</w:t>
            </w:r>
            <w:r w:rsidR="00936EC8" w:rsidRPr="008B31FD">
              <w:rPr>
                <w:rFonts w:ascii="Arial" w:hAnsi="Arial" w:cs="Arial"/>
                <w:color w:val="010204"/>
                <w:sz w:val="18"/>
                <w:szCs w:val="18"/>
              </w:rPr>
              <w:t>5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-1.4</w:t>
            </w:r>
            <w:r w:rsidR="00936EC8" w:rsidRPr="008B31FD">
              <w:rPr>
                <w:rFonts w:ascii="Arial" w:hAnsi="Arial" w:cs="Arial"/>
                <w:color w:val="010204"/>
                <w:sz w:val="18"/>
                <w:szCs w:val="18"/>
              </w:rPr>
              <w:t>6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1E6DA5D" w14:textId="37154FE9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1</w:t>
            </w:r>
            <w:r w:rsidR="00936EC8" w:rsidRPr="008B31FD">
              <w:rPr>
                <w:rFonts w:ascii="Arial" w:hAnsi="Arial" w:cs="Arial"/>
                <w:color w:val="010204"/>
                <w:sz w:val="18"/>
                <w:szCs w:val="18"/>
              </w:rPr>
              <w:t>3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14:paraId="70541AF1" w14:textId="0BA42661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.87 (0.7</w:t>
            </w:r>
            <w:r w:rsidR="00F71F5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8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-0.98)</w:t>
            </w:r>
          </w:p>
        </w:tc>
        <w:tc>
          <w:tcPr>
            <w:tcW w:w="857" w:type="dxa"/>
            <w:gridSpan w:val="2"/>
            <w:shd w:val="clear" w:color="auto" w:fill="auto"/>
            <w:noWrap/>
            <w:vAlign w:val="center"/>
            <w:hideMark/>
          </w:tcPr>
          <w:p w14:paraId="659A84BD" w14:textId="1304D688" w:rsidR="008E4C29" w:rsidRPr="008B31FD" w:rsidRDefault="008E4C29" w:rsidP="0012215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.02</w:t>
            </w:r>
            <w:r w:rsidR="00F71F5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4</w:t>
            </w:r>
          </w:p>
        </w:tc>
      </w:tr>
      <w:tr w:rsidR="00622504" w:rsidRPr="008B31FD" w14:paraId="1C9EC102" w14:textId="77777777" w:rsidTr="001221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BE11A7B" w14:textId="77777777" w:rsidR="008E4C29" w:rsidRPr="008B31FD" w:rsidRDefault="008E4C29" w:rsidP="00122157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00000"/>
                <w:sz w:val="18"/>
                <w:szCs w:val="18"/>
              </w:rPr>
              <w:t>August 2021 vs. February 2021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5C1C4B7" w14:textId="0215200A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0.6</w:t>
            </w:r>
            <w:r w:rsidR="00FA7AF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7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 xml:space="preserve"> (0.5</w:t>
            </w:r>
            <w:r w:rsidR="00FA7AF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6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-0.8</w:t>
            </w:r>
            <w:r w:rsidR="00FA7AF5"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2</w:t>
            </w: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5A466D6" w14:textId="77777777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b/>
                <w:bCs/>
                <w:color w:val="010204"/>
                <w:sz w:val="18"/>
                <w:szCs w:val="18"/>
              </w:rPr>
              <w:t>&lt;.001</w:t>
            </w:r>
          </w:p>
        </w:tc>
        <w:tc>
          <w:tcPr>
            <w:tcW w:w="1605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F0A0F15" w14:textId="445A0F4D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</w:t>
            </w:r>
            <w:r w:rsidR="007401D3" w:rsidRPr="008B31FD">
              <w:rPr>
                <w:rFonts w:ascii="Arial" w:hAnsi="Arial" w:cs="Arial"/>
                <w:color w:val="010204"/>
                <w:sz w:val="18"/>
                <w:szCs w:val="18"/>
              </w:rPr>
              <w:t>8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7</w:t>
            </w:r>
            <w:r w:rsidR="007401D3" w:rsidRPr="008B31FD">
              <w:rPr>
                <w:rFonts w:ascii="Arial" w:hAnsi="Arial" w:cs="Arial"/>
                <w:color w:val="010204"/>
                <w:sz w:val="18"/>
                <w:szCs w:val="18"/>
              </w:rPr>
              <w:t>9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-1.</w:t>
            </w:r>
            <w:r w:rsidR="00465E1B" w:rsidRPr="008B31FD">
              <w:rPr>
                <w:rFonts w:ascii="Arial" w:hAnsi="Arial" w:cs="Arial"/>
                <w:color w:val="010204"/>
                <w:sz w:val="18"/>
                <w:szCs w:val="18"/>
              </w:rPr>
              <w:t>20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FF195AE" w14:textId="2A187A3D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</w:t>
            </w:r>
            <w:r w:rsidR="007401D3" w:rsidRPr="008B31FD">
              <w:rPr>
                <w:rFonts w:ascii="Arial" w:hAnsi="Arial" w:cs="Arial"/>
                <w:color w:val="010204"/>
                <w:sz w:val="18"/>
                <w:szCs w:val="18"/>
              </w:rPr>
              <w:t>82</w:t>
            </w:r>
            <w:r w:rsidR="0033200A" w:rsidRPr="008B31FD">
              <w:rPr>
                <w:rFonts w:ascii="Arial" w:hAnsi="Arial" w:cs="Arial"/>
                <w:color w:val="010204"/>
                <w:sz w:val="18"/>
                <w:szCs w:val="18"/>
              </w:rPr>
              <w:t>3</w:t>
            </w:r>
          </w:p>
        </w:tc>
        <w:tc>
          <w:tcPr>
            <w:tcW w:w="1702" w:type="dxa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2083A8F" w14:textId="4B6E0DF1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0.9</w:t>
            </w:r>
            <w:r w:rsidR="00446FE4" w:rsidRPr="008B31FD">
              <w:rPr>
                <w:rFonts w:ascii="Arial" w:hAnsi="Arial" w:cs="Arial"/>
                <w:color w:val="010204"/>
                <w:sz w:val="18"/>
                <w:szCs w:val="18"/>
              </w:rPr>
              <w:t>5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 xml:space="preserve"> (0.8</w:t>
            </w:r>
            <w:r w:rsidR="00446FE4" w:rsidRPr="008B31FD">
              <w:rPr>
                <w:rFonts w:ascii="Arial" w:hAnsi="Arial" w:cs="Arial"/>
                <w:color w:val="010204"/>
                <w:sz w:val="18"/>
                <w:szCs w:val="18"/>
              </w:rPr>
              <w:t>4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-1.0</w:t>
            </w:r>
            <w:r w:rsidR="00446FE4" w:rsidRPr="008B31FD">
              <w:rPr>
                <w:rFonts w:ascii="Arial" w:hAnsi="Arial" w:cs="Arial"/>
                <w:color w:val="010204"/>
                <w:sz w:val="18"/>
                <w:szCs w:val="18"/>
              </w:rPr>
              <w:t>8</w:t>
            </w: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)</w:t>
            </w:r>
          </w:p>
        </w:tc>
        <w:tc>
          <w:tcPr>
            <w:tcW w:w="857" w:type="dxa"/>
            <w:gridSpan w:val="2"/>
            <w:tcBorders>
              <w:bottom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0BB4DA7" w14:textId="57E28A69" w:rsidR="008E4C29" w:rsidRPr="008B31FD" w:rsidRDefault="008E4C29" w:rsidP="0012215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8B31FD">
              <w:rPr>
                <w:rFonts w:ascii="Arial" w:hAnsi="Arial" w:cs="Arial"/>
                <w:color w:val="010204"/>
                <w:sz w:val="18"/>
                <w:szCs w:val="18"/>
              </w:rPr>
              <w:t>.</w:t>
            </w:r>
            <w:r w:rsidR="00F71F55" w:rsidRPr="008B31FD">
              <w:rPr>
                <w:rFonts w:ascii="Arial" w:hAnsi="Arial" w:cs="Arial"/>
                <w:color w:val="010204"/>
                <w:sz w:val="18"/>
                <w:szCs w:val="18"/>
              </w:rPr>
              <w:t>465</w:t>
            </w:r>
          </w:p>
        </w:tc>
      </w:tr>
      <w:tr w:rsidR="00D466C7" w:rsidRPr="00446FE4" w14:paraId="6A114136" w14:textId="77777777" w:rsidTr="00D466C7">
        <w:trPr>
          <w:gridAfter w:val="1"/>
          <w:wAfter w:w="1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3" w:type="dxa"/>
            <w:gridSpan w:val="7"/>
            <w:tcBorders>
              <w:top w:val="single" w:sz="2" w:space="0" w:color="000000"/>
            </w:tcBorders>
            <w:shd w:val="clear" w:color="auto" w:fill="auto"/>
            <w:noWrap/>
          </w:tcPr>
          <w:p w14:paraId="4372E834" w14:textId="6C568AA4" w:rsidR="00D466C7" w:rsidRPr="008B31FD" w:rsidRDefault="00D466C7" w:rsidP="00D466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Bolded values represent significance at p&lt;0.05.</w:t>
            </w:r>
            <w:r w:rsidRPr="008B31F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hree separate regressions were run for Canada, </w:t>
            </w:r>
            <w:proofErr w:type="gramStart"/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England</w:t>
            </w:r>
            <w:proofErr w:type="gramEnd"/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and the US. All data except N are weighted.</w:t>
            </w:r>
          </w:p>
          <w:p w14:paraId="2A42E4F0" w14:textId="75D95978" w:rsidR="00D466C7" w:rsidRPr="008B31FD" w:rsidRDefault="00D466C7" w:rsidP="00D466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ing for age group, sex, race/ethnicity, cannabis use.</w:t>
            </w:r>
          </w:p>
          <w:p w14:paraId="6918736E" w14:textId="2E4A396B" w:rsidR="00D466C7" w:rsidRPr="00446FE4" w:rsidRDefault="00D466C7" w:rsidP="00D466C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8B31FD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Adjusting for age group, sex, race/ethnicity, cannabis use, and state-level cannabis legalization status.</w:t>
            </w:r>
          </w:p>
        </w:tc>
      </w:tr>
    </w:tbl>
    <w:p w14:paraId="76DDD239" w14:textId="77777777" w:rsidR="00350276" w:rsidRPr="000E04B3" w:rsidRDefault="00350276" w:rsidP="00AC1F97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59AA567A" w14:textId="76C45EBC" w:rsidR="00E07499" w:rsidRDefault="00E07499" w:rsidP="00E07499">
      <w:pPr>
        <w:tabs>
          <w:tab w:val="left" w:pos="2363"/>
        </w:tabs>
      </w:pPr>
    </w:p>
    <w:p w14:paraId="66733906" w14:textId="6D5F7637" w:rsidR="00E07499" w:rsidRDefault="00E07499" w:rsidP="00E07499">
      <w:pPr>
        <w:tabs>
          <w:tab w:val="left" w:pos="2363"/>
        </w:tabs>
      </w:pPr>
    </w:p>
    <w:p w14:paraId="0247106C" w14:textId="7B4DBD32" w:rsidR="00E07499" w:rsidRDefault="00E07499" w:rsidP="00E07499">
      <w:pPr>
        <w:tabs>
          <w:tab w:val="left" w:pos="2363"/>
        </w:tabs>
      </w:pPr>
    </w:p>
    <w:p w14:paraId="70602FAF" w14:textId="35123B8B" w:rsidR="00E07499" w:rsidRDefault="00E07499" w:rsidP="00E07499">
      <w:pPr>
        <w:tabs>
          <w:tab w:val="left" w:pos="2363"/>
        </w:tabs>
      </w:pPr>
    </w:p>
    <w:p w14:paraId="17831DCA" w14:textId="1C1A7D24" w:rsidR="00E07499" w:rsidRDefault="00E07499" w:rsidP="00E07499">
      <w:pPr>
        <w:tabs>
          <w:tab w:val="left" w:pos="2363"/>
        </w:tabs>
      </w:pPr>
    </w:p>
    <w:p w14:paraId="6186E5D0" w14:textId="44D0F614" w:rsidR="00836494" w:rsidRDefault="00836494" w:rsidP="00003DC3"/>
    <w:p w14:paraId="1F7D42F2" w14:textId="237E040D" w:rsidR="00E070BB" w:rsidRDefault="00E070BB" w:rsidP="00003DC3"/>
    <w:p w14:paraId="346E1ACD" w14:textId="7F06E729" w:rsidR="00E070BB" w:rsidRDefault="00E070BB" w:rsidP="00003DC3"/>
    <w:p w14:paraId="46DF150B" w14:textId="7737184A" w:rsidR="00E070BB" w:rsidRDefault="00E070BB" w:rsidP="00003DC3"/>
    <w:p w14:paraId="17ABD229" w14:textId="35AA2B5D" w:rsidR="00E070BB" w:rsidRDefault="00E070BB" w:rsidP="00003DC3"/>
    <w:p w14:paraId="5C4E58AA" w14:textId="44AC4F58" w:rsidR="00E070BB" w:rsidRDefault="00E070BB" w:rsidP="00003DC3"/>
    <w:p w14:paraId="216CB7CA" w14:textId="62D38B89" w:rsidR="00E070BB" w:rsidRDefault="00E070BB" w:rsidP="00003DC3"/>
    <w:p w14:paraId="689CE7B9" w14:textId="6672A60E" w:rsidR="00E070BB" w:rsidRDefault="00E070BB" w:rsidP="00003DC3"/>
    <w:p w14:paraId="57595EF8" w14:textId="1A9D41EA" w:rsidR="00E070BB" w:rsidRDefault="00E070BB">
      <w:r>
        <w:br w:type="page"/>
      </w:r>
    </w:p>
    <w:p w14:paraId="0F85498B" w14:textId="01BAD864" w:rsidR="00E070BB" w:rsidRDefault="00E070BB" w:rsidP="006F557A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  <w:r w:rsidRPr="00C242C2">
        <w:rPr>
          <w:rFonts w:ascii="Arial" w:hAnsi="Arial" w:cs="Arial"/>
          <w:b/>
          <w:bCs/>
          <w:color w:val="000000"/>
        </w:rPr>
        <w:lastRenderedPageBreak/>
        <w:t>Table S</w:t>
      </w:r>
      <w:r w:rsidR="008713EC">
        <w:rPr>
          <w:rFonts w:ascii="Arial" w:hAnsi="Arial" w:cs="Arial"/>
          <w:b/>
          <w:bCs/>
          <w:color w:val="000000"/>
        </w:rPr>
        <w:t>4</w:t>
      </w:r>
      <w:r w:rsidRPr="00C242C2">
        <w:rPr>
          <w:rFonts w:ascii="Arial" w:hAnsi="Arial" w:cs="Arial"/>
          <w:b/>
          <w:bCs/>
          <w:color w:val="000000"/>
        </w:rPr>
        <w:t xml:space="preserve">. </w:t>
      </w:r>
      <w:r w:rsidR="000B76CE">
        <w:rPr>
          <w:rFonts w:ascii="Arial" w:hAnsi="Arial" w:cs="Arial"/>
          <w:b/>
          <w:bCs/>
          <w:color w:val="000000"/>
        </w:rPr>
        <w:t xml:space="preserve">Weighted % (unweighted N) of </w:t>
      </w:r>
      <w:r w:rsidR="006F557A">
        <w:rPr>
          <w:rFonts w:ascii="Arial" w:hAnsi="Arial" w:cs="Arial"/>
          <w:b/>
          <w:bCs/>
          <w:color w:val="000000"/>
        </w:rPr>
        <w:t>perceptions of the risks of cannabis use risk to mental health</w:t>
      </w:r>
      <w:r w:rsidRPr="00C242C2">
        <w:rPr>
          <w:rFonts w:ascii="Arial" w:hAnsi="Arial" w:cs="Arial"/>
          <w:b/>
          <w:bCs/>
          <w:color w:val="000000"/>
        </w:rPr>
        <w:t xml:space="preserve"> by each country and survey </w:t>
      </w:r>
      <w:r>
        <w:rPr>
          <w:rFonts w:ascii="Arial" w:hAnsi="Arial" w:cs="Arial"/>
          <w:b/>
          <w:bCs/>
          <w:color w:val="000000"/>
        </w:rPr>
        <w:t>wave</w:t>
      </w:r>
      <w:r w:rsidRPr="00C242C2">
        <w:rPr>
          <w:rFonts w:ascii="Arial" w:hAnsi="Arial" w:cs="Arial"/>
          <w:b/>
          <w:bCs/>
          <w:color w:val="000000"/>
        </w:rPr>
        <w:t xml:space="preserve"> (N=</w:t>
      </w:r>
      <w:r w:rsidR="005C424E" w:rsidRPr="00CD27AA">
        <w:rPr>
          <w:rFonts w:ascii="Arial" w:hAnsi="Arial" w:cs="Arial"/>
          <w:b/>
          <w:bCs/>
          <w:color w:val="000000"/>
        </w:rPr>
        <w:t>89</w:t>
      </w:r>
      <w:r w:rsidR="005C424E">
        <w:rPr>
          <w:rFonts w:ascii="Arial" w:hAnsi="Arial" w:cs="Arial"/>
          <w:b/>
          <w:bCs/>
          <w:color w:val="000000"/>
        </w:rPr>
        <w:t>,</w:t>
      </w:r>
      <w:r w:rsidR="005C424E" w:rsidRPr="00CD27AA">
        <w:rPr>
          <w:rFonts w:ascii="Arial" w:hAnsi="Arial" w:cs="Arial"/>
          <w:b/>
          <w:bCs/>
          <w:color w:val="000000"/>
        </w:rPr>
        <w:t>158</w:t>
      </w:r>
      <w:r w:rsidRPr="00C242C2">
        <w:rPr>
          <w:rFonts w:ascii="Arial" w:hAnsi="Arial" w:cs="Arial"/>
          <w:b/>
          <w:bCs/>
          <w:color w:val="000000"/>
        </w:rPr>
        <w:t>).</w:t>
      </w:r>
    </w:p>
    <w:tbl>
      <w:tblPr>
        <w:tblStyle w:val="PlainTable4"/>
        <w:tblpPr w:leftFromText="180" w:rightFromText="180" w:vertAnchor="text" w:horzAnchor="margin" w:tblpXSpec="center" w:tblpY="-71"/>
        <w:tblW w:w="12886" w:type="dxa"/>
        <w:tblLook w:val="04A0" w:firstRow="1" w:lastRow="0" w:firstColumn="1" w:lastColumn="0" w:noHBand="0" w:noVBand="1"/>
      </w:tblPr>
      <w:tblGrid>
        <w:gridCol w:w="1418"/>
        <w:gridCol w:w="1534"/>
        <w:gridCol w:w="1301"/>
        <w:gridCol w:w="72"/>
        <w:gridCol w:w="1373"/>
        <w:gridCol w:w="1373"/>
        <w:gridCol w:w="1532"/>
        <w:gridCol w:w="1373"/>
        <w:gridCol w:w="1526"/>
        <w:gridCol w:w="1384"/>
      </w:tblGrid>
      <w:tr w:rsidR="00252702" w:rsidRPr="006733CC" w14:paraId="434AAE41" w14:textId="77777777" w:rsidTr="00252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630628" w14:textId="77777777" w:rsidR="00252702" w:rsidRPr="006733CC" w:rsidRDefault="00252702" w:rsidP="0015317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CED54" w14:textId="77777777" w:rsidR="00252702" w:rsidRPr="006733CC" w:rsidRDefault="00252702" w:rsidP="001531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9822A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July 2017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E34626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August 2018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6DED2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August 2019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9EEEE9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February 2020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404B91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August 202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9FDB3C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February 202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AA534F" w14:textId="77777777" w:rsidR="00252702" w:rsidRPr="006733CC" w:rsidRDefault="00252702" w:rsidP="002527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August 2021</w:t>
            </w:r>
          </w:p>
        </w:tc>
      </w:tr>
      <w:tr w:rsidR="00252702" w:rsidRPr="006733CC" w14:paraId="41591E0E" w14:textId="77777777" w:rsidTr="0025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0BC211" w14:textId="77777777" w:rsidR="00252702" w:rsidRPr="006733CC" w:rsidRDefault="00252702" w:rsidP="0015317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</w:tcPr>
          <w:p w14:paraId="1520C079" w14:textId="1F2C1EEE" w:rsidR="00252702" w:rsidRPr="006733CC" w:rsidRDefault="005F7BA0" w:rsidP="001531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984768"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rception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84A193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7400C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A0D650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A9F9E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DA4119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00279D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FC691B" w14:textId="77777777" w:rsidR="00252702" w:rsidRPr="006733CC" w:rsidRDefault="00252702" w:rsidP="002527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6733CC" w:rsidRPr="006733CC" w14:paraId="5970F16A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2D2A2" w14:textId="4CEAFEEF" w:rsidR="006733CC" w:rsidRPr="006733CC" w:rsidRDefault="006733CC" w:rsidP="006733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Canada (N=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  <w:r w:rsidR="00BA5B3E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581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D01923" w14:textId="1D503958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risk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614F32" w14:textId="4784DB7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40 (6.1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281830" w14:textId="2B696270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59 (6.6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4E046" w14:textId="5868627C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38 (7.3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8CBA92" w14:textId="3C2DB0B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24 (6.7)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DE1E0D" w14:textId="67CCB73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47 (5.8)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3963E" w14:textId="30359F52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86 (6.6)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178C60" w14:textId="3C100D09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91 (4.4)</w:t>
            </w:r>
          </w:p>
        </w:tc>
      </w:tr>
      <w:tr w:rsidR="006733CC" w:rsidRPr="006733CC" w14:paraId="4BDFAC90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noWrap/>
            <w:hideMark/>
          </w:tcPr>
          <w:p w14:paraId="5CEA49FB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61AAECE3" w14:textId="2770675B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igh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754EA71D" w14:textId="4182CE63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99 (21.9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56DFDE4" w14:textId="410A0385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49 (20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7B2057F" w14:textId="0720634D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26 (19.5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1389A1AC" w14:textId="69346052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77 (21.8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20BF05E" w14:textId="156F1DF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89 (19.1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F11186C" w14:textId="0AD63281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13 (18.7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0DE2ABA6" w14:textId="2A60012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06 (18.5)</w:t>
            </w:r>
          </w:p>
        </w:tc>
      </w:tr>
      <w:tr w:rsidR="006733CC" w:rsidRPr="006733CC" w14:paraId="7921E4EC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5EEBDF10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3E51F8AD" w14:textId="12C1CB95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69BDE85A" w14:textId="088D35CB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19 (27.4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587A6ED" w14:textId="6098D08D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028 (29.5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01BB0F5" w14:textId="5F7EC515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13 (27.5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1607F32" w14:textId="5C7D205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67 (28.1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FC72FC" w14:textId="5595491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62 (27.9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8D414E0" w14:textId="29328E5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304 (29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B319B5C" w14:textId="6E8FD91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75 (28.1)</w:t>
            </w:r>
          </w:p>
        </w:tc>
      </w:tr>
      <w:tr w:rsidR="006733CC" w:rsidRPr="006733CC" w14:paraId="6806FF73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4581D09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3F448AD1" w14:textId="6A506A8E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ea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438E4CB7" w14:textId="4C27F3E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519 (39.1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521EBAF" w14:textId="4D58E6F8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38 (37.4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15B854C" w14:textId="62340F4B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437 (39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6F157D96" w14:textId="428ECFC2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97 (35.8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67FE08D" w14:textId="5304BDF9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568 (38.7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2D63AD8" w14:textId="206FD50B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666 (36.9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F9C3E18" w14:textId="0378072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96 (40.6)</w:t>
            </w:r>
          </w:p>
        </w:tc>
      </w:tr>
      <w:tr w:rsidR="006733CC" w:rsidRPr="006733CC" w14:paraId="31DB8627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F82CBB8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11C9A120" w14:textId="4ECBBC64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7F370A42" w14:textId="70886545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20 (5.4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918AAC" w14:textId="4F60F0A0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42 (6.6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381DCB3" w14:textId="669DA4F5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67 (6.7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7FC8E61" w14:textId="28B2D545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99 (7.5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EEEE06C" w14:textId="484CBB23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64 (8.6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D24907C" w14:textId="10059F17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77 (8.8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EC7CB9F" w14:textId="2F8ED97C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79 (8.4)</w:t>
            </w:r>
          </w:p>
        </w:tc>
      </w:tr>
      <w:tr w:rsidR="006733CC" w:rsidRPr="006733CC" w14:paraId="3D243A3E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  <w:noWrap/>
            <w:hideMark/>
          </w:tcPr>
          <w:p w14:paraId="223500F7" w14:textId="6E42F0D0" w:rsidR="006733CC" w:rsidRPr="006733CC" w:rsidRDefault="006733CC" w:rsidP="006733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England (N=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  <w:r w:rsidR="00BA5B3E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856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5DB6D236" w14:textId="4C98BD2F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49AB5588" w14:textId="1B29881E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35 (3.7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CFD1C2B" w14:textId="777BB07C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37 (3.6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52E8EB1" w14:textId="1739344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3 (3.3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0624D374" w14:textId="5D5408A9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47 (5.3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DD0B0A1" w14:textId="6DCD0525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6 (4</w:t>
            </w:r>
            <w:r w:rsidR="00E8210A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A14DFC3" w14:textId="45A9345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92 (4.7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DD91C6C" w14:textId="646D099B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87 (4.5)</w:t>
            </w:r>
          </w:p>
        </w:tc>
      </w:tr>
      <w:tr w:rsidR="006733CC" w:rsidRPr="006733CC" w14:paraId="53D1E1EE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noWrap/>
            <w:hideMark/>
          </w:tcPr>
          <w:p w14:paraId="31DB42A7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5793BAF6" w14:textId="52EA56D2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igh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597854AB" w14:textId="1F5EB18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97 (20</w:t>
            </w:r>
            <w:r w:rsidR="006942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8551423" w14:textId="7719D1DB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66 (19.4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2F271C1" w14:textId="481F5F5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633 (18.4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5A0300CF" w14:textId="6721002F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16 (19.2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042DD3E" w14:textId="3BCBAF70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22 (18.8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02E5768" w14:textId="3EEDCF4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24 (17.2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CDC2059" w14:textId="4B1EFCC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41 (16.9)</w:t>
            </w:r>
          </w:p>
        </w:tc>
      </w:tr>
      <w:tr w:rsidR="006733CC" w:rsidRPr="006733CC" w14:paraId="5542461B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35D53B02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15D2EC85" w14:textId="55F81AF5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57C85912" w14:textId="5531841B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13 (28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C0DEE91" w14:textId="6410DF2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07 (28.2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860125" w14:textId="1216AA4C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70 (28.8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18E6EBCB" w14:textId="4D98DADE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53 (27.9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DF08E41" w14:textId="40914E57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48 (26.9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08E46B4" w14:textId="74682D27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74 (27.6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D3B413B" w14:textId="1FFF102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81 (27.3)</w:t>
            </w:r>
          </w:p>
        </w:tc>
      </w:tr>
      <w:tr w:rsidR="006733CC" w:rsidRPr="006733CC" w14:paraId="5F5015E2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6A885332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31D34CDE" w14:textId="6B41C1F9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ea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1238ACA1" w14:textId="7DF3C5C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23 (43.8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3435702" w14:textId="30FDBF6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571 (41.9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696DBC3E" w14:textId="19233686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479 (43.9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1DB9288" w14:textId="5C061D7B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649 (41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F91367C" w14:textId="060F9D8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43 (42.8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0E40D0A" w14:textId="6F95174F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68 (42.7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7D4F1E1" w14:textId="7596AF9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75 (43.2)</w:t>
            </w:r>
          </w:p>
        </w:tc>
      </w:tr>
      <w:tr w:rsidR="006733CC" w:rsidRPr="006733CC" w14:paraId="654670B3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1E647471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70091CF8" w14:textId="34A18732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373" w:type="dxa"/>
            <w:gridSpan w:val="2"/>
            <w:shd w:val="clear" w:color="auto" w:fill="auto"/>
            <w:noWrap/>
          </w:tcPr>
          <w:p w14:paraId="28A93AB9" w14:textId="09BEA71E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1 (4.5)</w:t>
            </w:r>
          </w:p>
        </w:tc>
        <w:tc>
          <w:tcPr>
            <w:tcW w:w="1373" w:type="dxa"/>
            <w:shd w:val="clear" w:color="auto" w:fill="auto"/>
            <w:noWrap/>
          </w:tcPr>
          <w:p w14:paraId="7F3EA2F2" w14:textId="7DABAA17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19 (6.9)</w:t>
            </w:r>
          </w:p>
        </w:tc>
        <w:tc>
          <w:tcPr>
            <w:tcW w:w="1373" w:type="dxa"/>
            <w:shd w:val="clear" w:color="auto" w:fill="auto"/>
            <w:noWrap/>
          </w:tcPr>
          <w:p w14:paraId="20FE12A8" w14:textId="1BEE0AC1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91 (5.6)</w:t>
            </w:r>
          </w:p>
        </w:tc>
        <w:tc>
          <w:tcPr>
            <w:tcW w:w="1532" w:type="dxa"/>
            <w:shd w:val="clear" w:color="auto" w:fill="auto"/>
            <w:noWrap/>
          </w:tcPr>
          <w:p w14:paraId="4E1E6A82" w14:textId="4BA7C70C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89 (6.7)</w:t>
            </w:r>
          </w:p>
        </w:tc>
        <w:tc>
          <w:tcPr>
            <w:tcW w:w="1373" w:type="dxa"/>
            <w:shd w:val="clear" w:color="auto" w:fill="auto"/>
            <w:noWrap/>
          </w:tcPr>
          <w:p w14:paraId="7FE8CEE5" w14:textId="5BCA8B0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05 (7.4)</w:t>
            </w:r>
          </w:p>
        </w:tc>
        <w:tc>
          <w:tcPr>
            <w:tcW w:w="1526" w:type="dxa"/>
            <w:shd w:val="clear" w:color="auto" w:fill="auto"/>
            <w:noWrap/>
          </w:tcPr>
          <w:p w14:paraId="215626F2" w14:textId="3D233F62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11 (7.7)</w:t>
            </w:r>
          </w:p>
        </w:tc>
        <w:tc>
          <w:tcPr>
            <w:tcW w:w="1384" w:type="dxa"/>
            <w:shd w:val="clear" w:color="auto" w:fill="auto"/>
            <w:noWrap/>
          </w:tcPr>
          <w:p w14:paraId="0120E038" w14:textId="13B4E4EE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20 (8.2)</w:t>
            </w:r>
          </w:p>
        </w:tc>
      </w:tr>
      <w:tr w:rsidR="006733CC" w:rsidRPr="006733CC" w14:paraId="21BC2F3D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shd w:val="clear" w:color="auto" w:fill="auto"/>
            <w:noWrap/>
            <w:hideMark/>
          </w:tcPr>
          <w:p w14:paraId="7A653D44" w14:textId="191D3B2C" w:rsidR="006733CC" w:rsidRPr="006733CC" w:rsidRDefault="006733CC" w:rsidP="006733C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US (N=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  <w:r w:rsidR="00BA5B3E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="00BA5B3E" w:rsidRPr="00BA5B3E">
              <w:rPr>
                <w:rFonts w:ascii="Arial" w:hAnsi="Arial" w:cs="Arial"/>
                <w:color w:val="000000"/>
                <w:sz w:val="18"/>
                <w:szCs w:val="18"/>
              </w:rPr>
              <w:t>721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3D64A34C" w14:textId="3144877B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58D9799E" w14:textId="61C76EE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83 (14</w:t>
            </w:r>
            <w:r w:rsidR="006942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A1B8887" w14:textId="5A1A3DC3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42 (13.2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7D516C9E" w14:textId="590070E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41 (16.4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7C0F7D7" w14:textId="53D38AA9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25 (18.3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0F0B220" w14:textId="199B0B68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799 (13.6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CEE1FE3" w14:textId="6EA356EC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644 (12.3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64A0C06" w14:textId="44E33F40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45 (11.3)</w:t>
            </w:r>
          </w:p>
        </w:tc>
      </w:tr>
      <w:tr w:rsidR="006733CC" w:rsidRPr="006733CC" w14:paraId="45DF5C73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shd w:val="clear" w:color="auto" w:fill="auto"/>
            <w:noWrap/>
            <w:hideMark/>
          </w:tcPr>
          <w:p w14:paraId="4B6D0C47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1FAFD6C4" w14:textId="1A030937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igh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37CED3D4" w14:textId="22ECF38A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86 (24.1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4A12F74" w14:textId="1643F602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21 (19.5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6A63AE7" w14:textId="0DA84F80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04 (22.3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322E6784" w14:textId="1C195E57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23 (22.5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39460440" w14:textId="36743881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324 (23.8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E1DE829" w14:textId="0F3F675D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078 (21.8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C604FB9" w14:textId="0B585487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081 (21.5)</w:t>
            </w:r>
          </w:p>
        </w:tc>
      </w:tr>
      <w:tr w:rsidR="006733CC" w:rsidRPr="006733CC" w14:paraId="781982F5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24EA8584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24D57A3F" w14:textId="71B193B4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rate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2CBF7E3B" w14:textId="26A3492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78 (24.1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495A71E1" w14:textId="7E68F3B2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981 (24.6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2DCF936A" w14:textId="66BF0871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880 (23.2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0F5718B6" w14:textId="11FF99A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127 (22.6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B5BB15F" w14:textId="34F4EFB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489 (25.2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7B04648" w14:textId="5292DE50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93 (25.4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084F78C" w14:textId="0A5482E4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30 (26.3)</w:t>
            </w:r>
          </w:p>
        </w:tc>
      </w:tr>
      <w:tr w:rsidR="006733CC" w:rsidRPr="006733CC" w14:paraId="4F4E8B22" w14:textId="77777777" w:rsidTr="00673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  <w:hideMark/>
          </w:tcPr>
          <w:p w14:paraId="05C1EDB0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shd w:val="clear" w:color="auto" w:fill="auto"/>
            <w:noWrap/>
            <w:hideMark/>
          </w:tcPr>
          <w:p w14:paraId="4ACC9FA0" w14:textId="70D218AD" w:rsidR="006733CC" w:rsidRPr="006733CC" w:rsidRDefault="006733CC" w:rsidP="006733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eat risk</w:t>
            </w:r>
          </w:p>
        </w:tc>
        <w:tc>
          <w:tcPr>
            <w:tcW w:w="1373" w:type="dxa"/>
            <w:gridSpan w:val="2"/>
            <w:shd w:val="clear" w:color="auto" w:fill="auto"/>
            <w:noWrap/>
            <w:hideMark/>
          </w:tcPr>
          <w:p w14:paraId="2714A042" w14:textId="711BFAD6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16 (31.2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5D54C35D" w14:textId="2832262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69 (32.7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17D7BA41" w14:textId="14B78D7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045 (29.5)</w:t>
            </w:r>
          </w:p>
        </w:tc>
        <w:tc>
          <w:tcPr>
            <w:tcW w:w="1532" w:type="dxa"/>
            <w:shd w:val="clear" w:color="auto" w:fill="auto"/>
            <w:noWrap/>
            <w:hideMark/>
          </w:tcPr>
          <w:p w14:paraId="4A10FF91" w14:textId="663BB702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254 (26.2)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14:paraId="0929411C" w14:textId="49FD81A5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720 (28.1)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EB38413" w14:textId="0AF8D9AF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612 (31.1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7DE8986" w14:textId="7E904084" w:rsidR="006733CC" w:rsidRPr="006733CC" w:rsidRDefault="006733CC" w:rsidP="006733CC">
            <w:pPr>
              <w:ind w:left="-60" w:right="109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1449 (31.7)</w:t>
            </w:r>
          </w:p>
        </w:tc>
      </w:tr>
      <w:tr w:rsidR="006733CC" w:rsidRPr="006733CC" w14:paraId="3C821D53" w14:textId="77777777" w:rsidTr="006733CC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3C6CB3" w14:textId="77777777" w:rsidR="006733CC" w:rsidRPr="006733CC" w:rsidRDefault="006733CC" w:rsidP="006733CC">
            <w:pPr>
              <w:rPr>
                <w:rFonts w:ascii="Arial" w:hAnsi="Arial" w:cs="Arial"/>
                <w:color w:val="010204"/>
                <w:sz w:val="18"/>
                <w:szCs w:val="18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E8C7E9" w14:textId="577B1BFD" w:rsidR="006733CC" w:rsidRPr="006733CC" w:rsidRDefault="006733CC" w:rsidP="006733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733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on’t know</w:t>
            </w:r>
          </w:p>
        </w:tc>
        <w:tc>
          <w:tcPr>
            <w:tcW w:w="13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049ED64" w14:textId="732D8CB1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270 (6.6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24F48F" w14:textId="5637665F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88 (10.1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C70CFA" w14:textId="2E18DECE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338 (8.6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49DCEA" w14:textId="2397691F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15 (10.4)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ACCDDA" w14:textId="17289399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28 (9.2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622405" w14:textId="14CCC7A6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501 (9.3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0CCF86" w14:textId="091427CC" w:rsidR="006733CC" w:rsidRPr="006733CC" w:rsidRDefault="006733CC" w:rsidP="006733CC">
            <w:pPr>
              <w:ind w:left="-60" w:right="10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4"/>
                <w:sz w:val="18"/>
                <w:szCs w:val="18"/>
              </w:rPr>
            </w:pPr>
            <w:r w:rsidRPr="006733CC">
              <w:rPr>
                <w:rFonts w:ascii="Arial" w:hAnsi="Arial" w:cs="Arial"/>
                <w:color w:val="000000"/>
                <w:sz w:val="18"/>
                <w:szCs w:val="18"/>
              </w:rPr>
              <w:t>442 (9.1)</w:t>
            </w:r>
          </w:p>
        </w:tc>
      </w:tr>
    </w:tbl>
    <w:p w14:paraId="4BE4788F" w14:textId="77777777" w:rsidR="00E070BB" w:rsidRDefault="00E070BB" w:rsidP="00E070BB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16F1EB1B" w14:textId="77777777" w:rsidR="00E070BB" w:rsidRDefault="00E070BB" w:rsidP="00E070BB">
      <w:pPr>
        <w:tabs>
          <w:tab w:val="left" w:pos="3316"/>
        </w:tabs>
        <w:spacing w:line="360" w:lineRule="auto"/>
        <w:jc w:val="center"/>
        <w:rPr>
          <w:rFonts w:ascii="Arial" w:hAnsi="Arial" w:cs="Arial"/>
        </w:rPr>
      </w:pPr>
    </w:p>
    <w:p w14:paraId="1DF65E1D" w14:textId="77777777" w:rsidR="00E070BB" w:rsidRPr="00003DC3" w:rsidRDefault="00E070BB" w:rsidP="00003DC3"/>
    <w:sectPr w:rsidR="00E070BB" w:rsidRPr="00003DC3" w:rsidSect="00E07499">
      <w:pgSz w:w="16840" w:h="11900" w:orient="landscape"/>
      <w:pgMar w:top="1440" w:right="1440" w:bottom="1440" w:left="1440" w:header="992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97C4B" w14:textId="77777777" w:rsidR="008C3827" w:rsidRDefault="008C3827" w:rsidP="00C62F85">
      <w:r>
        <w:separator/>
      </w:r>
    </w:p>
  </w:endnote>
  <w:endnote w:type="continuationSeparator" w:id="0">
    <w:p w14:paraId="754A097C" w14:textId="77777777" w:rsidR="008C3827" w:rsidRDefault="008C3827" w:rsidP="00C62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508F6" w14:textId="77777777" w:rsidR="008C3827" w:rsidRDefault="008C3827" w:rsidP="00C62F85">
      <w:r>
        <w:separator/>
      </w:r>
    </w:p>
  </w:footnote>
  <w:footnote w:type="continuationSeparator" w:id="0">
    <w:p w14:paraId="5A247CCD" w14:textId="77777777" w:rsidR="008C3827" w:rsidRDefault="008C3827" w:rsidP="00C62F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732A2"/>
    <w:multiLevelType w:val="multilevel"/>
    <w:tmpl w:val="3AAE9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371B5"/>
    <w:multiLevelType w:val="multilevel"/>
    <w:tmpl w:val="F85A5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3E72D1"/>
    <w:multiLevelType w:val="multilevel"/>
    <w:tmpl w:val="245C4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2C572D"/>
    <w:multiLevelType w:val="hybridMultilevel"/>
    <w:tmpl w:val="758CE1B2"/>
    <w:lvl w:ilvl="0" w:tplc="FCAE63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72AE8"/>
    <w:multiLevelType w:val="hybridMultilevel"/>
    <w:tmpl w:val="8FA2ACA2"/>
    <w:lvl w:ilvl="0" w:tplc="F92A62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17CB2"/>
    <w:multiLevelType w:val="hybridMultilevel"/>
    <w:tmpl w:val="D1982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5C2C0B"/>
    <w:multiLevelType w:val="multilevel"/>
    <w:tmpl w:val="D5E8A5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7810396"/>
    <w:multiLevelType w:val="hybridMultilevel"/>
    <w:tmpl w:val="F54610A6"/>
    <w:lvl w:ilvl="0" w:tplc="3410BD4E">
      <w:start w:val="1"/>
      <w:numFmt w:val="bullet"/>
      <w:lvlText w:val="-"/>
      <w:lvlJc w:val="left"/>
      <w:pPr>
        <w:ind w:left="1057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7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17" w:hanging="360"/>
      </w:pPr>
      <w:rPr>
        <w:rFonts w:ascii="Wingdings" w:hAnsi="Wingdings" w:hint="default"/>
      </w:rPr>
    </w:lvl>
  </w:abstractNum>
  <w:abstractNum w:abstractNumId="8" w15:restartNumberingAfterBreak="0">
    <w:nsid w:val="39645E47"/>
    <w:multiLevelType w:val="hybridMultilevel"/>
    <w:tmpl w:val="C92EA8C4"/>
    <w:lvl w:ilvl="0" w:tplc="1F763F6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9" w15:restartNumberingAfterBreak="0">
    <w:nsid w:val="42836898"/>
    <w:multiLevelType w:val="hybridMultilevel"/>
    <w:tmpl w:val="A43E5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C9526A"/>
    <w:multiLevelType w:val="hybridMultilevel"/>
    <w:tmpl w:val="43D256BE"/>
    <w:lvl w:ilvl="0" w:tplc="309C3164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50684D"/>
    <w:multiLevelType w:val="multilevel"/>
    <w:tmpl w:val="506C9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04060C9"/>
    <w:multiLevelType w:val="hybridMultilevel"/>
    <w:tmpl w:val="270425C4"/>
    <w:lvl w:ilvl="0" w:tplc="281079F4">
      <w:start w:val="4"/>
      <w:numFmt w:val="bullet"/>
      <w:lvlText w:val="-"/>
      <w:lvlJc w:val="left"/>
      <w:pPr>
        <w:ind w:left="106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1A73689"/>
    <w:multiLevelType w:val="hybridMultilevel"/>
    <w:tmpl w:val="C3A089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E83162"/>
    <w:multiLevelType w:val="hybridMultilevel"/>
    <w:tmpl w:val="7C66C7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123462"/>
    <w:multiLevelType w:val="hybridMultilevel"/>
    <w:tmpl w:val="893EAFAE"/>
    <w:lvl w:ilvl="0" w:tplc="33B29A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943EA3"/>
    <w:multiLevelType w:val="hybridMultilevel"/>
    <w:tmpl w:val="B27842F8"/>
    <w:lvl w:ilvl="0" w:tplc="DF2C1A92">
      <w:start w:val="2"/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625B15E4"/>
    <w:multiLevelType w:val="multilevel"/>
    <w:tmpl w:val="06566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4D5B4C"/>
    <w:multiLevelType w:val="multilevel"/>
    <w:tmpl w:val="6366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265815"/>
    <w:multiLevelType w:val="multilevel"/>
    <w:tmpl w:val="AF6AE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2BD124B"/>
    <w:multiLevelType w:val="hybridMultilevel"/>
    <w:tmpl w:val="28B2C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CE7573"/>
    <w:multiLevelType w:val="hybridMultilevel"/>
    <w:tmpl w:val="912A85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735714">
    <w:abstractNumId w:val="18"/>
  </w:num>
  <w:num w:numId="2" w16cid:durableId="1639410700">
    <w:abstractNumId w:val="4"/>
  </w:num>
  <w:num w:numId="3" w16cid:durableId="1969357050">
    <w:abstractNumId w:val="13"/>
  </w:num>
  <w:num w:numId="4" w16cid:durableId="9767218">
    <w:abstractNumId w:val="21"/>
  </w:num>
  <w:num w:numId="5" w16cid:durableId="576943520">
    <w:abstractNumId w:val="14"/>
  </w:num>
  <w:num w:numId="6" w16cid:durableId="886719474">
    <w:abstractNumId w:val="2"/>
  </w:num>
  <w:num w:numId="7" w16cid:durableId="834492419">
    <w:abstractNumId w:val="16"/>
  </w:num>
  <w:num w:numId="8" w16cid:durableId="913396994">
    <w:abstractNumId w:val="15"/>
  </w:num>
  <w:num w:numId="9" w16cid:durableId="128590961">
    <w:abstractNumId w:val="5"/>
  </w:num>
  <w:num w:numId="10" w16cid:durableId="1954050694">
    <w:abstractNumId w:val="1"/>
  </w:num>
  <w:num w:numId="11" w16cid:durableId="1245798405">
    <w:abstractNumId w:val="10"/>
  </w:num>
  <w:num w:numId="12" w16cid:durableId="659233766">
    <w:abstractNumId w:val="12"/>
  </w:num>
  <w:num w:numId="13" w16cid:durableId="857819396">
    <w:abstractNumId w:val="7"/>
  </w:num>
  <w:num w:numId="14" w16cid:durableId="47654013">
    <w:abstractNumId w:val="19"/>
  </w:num>
  <w:num w:numId="15" w16cid:durableId="39087309">
    <w:abstractNumId w:val="17"/>
  </w:num>
  <w:num w:numId="16" w16cid:durableId="742995434">
    <w:abstractNumId w:val="0"/>
  </w:num>
  <w:num w:numId="17" w16cid:durableId="509292792">
    <w:abstractNumId w:val="11"/>
  </w:num>
  <w:num w:numId="18" w16cid:durableId="1859539879">
    <w:abstractNumId w:val="3"/>
  </w:num>
  <w:num w:numId="19" w16cid:durableId="1526823190">
    <w:abstractNumId w:val="20"/>
  </w:num>
  <w:num w:numId="20" w16cid:durableId="2090540800">
    <w:abstractNumId w:val="9"/>
  </w:num>
  <w:num w:numId="21" w16cid:durableId="1940916222">
    <w:abstractNumId w:val="8"/>
  </w:num>
  <w:num w:numId="22" w16cid:durableId="901065456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herine East">
    <w15:presenceInfo w15:providerId="AD" w15:userId="S::k1593476@kcl.ac.uk::1519780f-fede-454a-9259-9fbbdf6ab4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129"/>
    <w:rsid w:val="00003DC3"/>
    <w:rsid w:val="00005251"/>
    <w:rsid w:val="000261A0"/>
    <w:rsid w:val="000442C3"/>
    <w:rsid w:val="00075ACE"/>
    <w:rsid w:val="000B49BC"/>
    <w:rsid w:val="000B76CE"/>
    <w:rsid w:val="000D418E"/>
    <w:rsid w:val="000E0391"/>
    <w:rsid w:val="000E3FEE"/>
    <w:rsid w:val="000F0861"/>
    <w:rsid w:val="000F61EA"/>
    <w:rsid w:val="00107F09"/>
    <w:rsid w:val="00122157"/>
    <w:rsid w:val="00133C2E"/>
    <w:rsid w:val="0014691F"/>
    <w:rsid w:val="00152734"/>
    <w:rsid w:val="00184B61"/>
    <w:rsid w:val="001855C4"/>
    <w:rsid w:val="001866C1"/>
    <w:rsid w:val="001906A2"/>
    <w:rsid w:val="001B5FF4"/>
    <w:rsid w:val="001C659C"/>
    <w:rsid w:val="001D1D61"/>
    <w:rsid w:val="001F1BE7"/>
    <w:rsid w:val="00202FF5"/>
    <w:rsid w:val="00204129"/>
    <w:rsid w:val="00211173"/>
    <w:rsid w:val="002257F5"/>
    <w:rsid w:val="00234C8A"/>
    <w:rsid w:val="00252702"/>
    <w:rsid w:val="00255CF2"/>
    <w:rsid w:val="002574D3"/>
    <w:rsid w:val="00273841"/>
    <w:rsid w:val="00292E3B"/>
    <w:rsid w:val="002A1830"/>
    <w:rsid w:val="002C7397"/>
    <w:rsid w:val="002D0FA0"/>
    <w:rsid w:val="0031224C"/>
    <w:rsid w:val="0033200A"/>
    <w:rsid w:val="00332294"/>
    <w:rsid w:val="00333B4C"/>
    <w:rsid w:val="00341790"/>
    <w:rsid w:val="00350276"/>
    <w:rsid w:val="0035572B"/>
    <w:rsid w:val="00371DA3"/>
    <w:rsid w:val="00394DAE"/>
    <w:rsid w:val="003A34CB"/>
    <w:rsid w:val="003B72DA"/>
    <w:rsid w:val="003C3A90"/>
    <w:rsid w:val="003E6A1F"/>
    <w:rsid w:val="003F084C"/>
    <w:rsid w:val="0040569F"/>
    <w:rsid w:val="004115F3"/>
    <w:rsid w:val="00414A62"/>
    <w:rsid w:val="004151D6"/>
    <w:rsid w:val="00420359"/>
    <w:rsid w:val="00425350"/>
    <w:rsid w:val="00432C1F"/>
    <w:rsid w:val="004342F9"/>
    <w:rsid w:val="004441D2"/>
    <w:rsid w:val="00446FE4"/>
    <w:rsid w:val="0045476D"/>
    <w:rsid w:val="00457F7D"/>
    <w:rsid w:val="00465E1B"/>
    <w:rsid w:val="00472449"/>
    <w:rsid w:val="0047443B"/>
    <w:rsid w:val="00493765"/>
    <w:rsid w:val="004C651E"/>
    <w:rsid w:val="004D4705"/>
    <w:rsid w:val="004F0C16"/>
    <w:rsid w:val="00500A75"/>
    <w:rsid w:val="00510CCF"/>
    <w:rsid w:val="0051360A"/>
    <w:rsid w:val="00515136"/>
    <w:rsid w:val="00522031"/>
    <w:rsid w:val="00524D5E"/>
    <w:rsid w:val="00533AD5"/>
    <w:rsid w:val="00556954"/>
    <w:rsid w:val="005574F9"/>
    <w:rsid w:val="00567B0A"/>
    <w:rsid w:val="005775B2"/>
    <w:rsid w:val="00583A00"/>
    <w:rsid w:val="00591EE4"/>
    <w:rsid w:val="005A495D"/>
    <w:rsid w:val="005C424E"/>
    <w:rsid w:val="005D4F3D"/>
    <w:rsid w:val="005D663E"/>
    <w:rsid w:val="005E3F48"/>
    <w:rsid w:val="005F109A"/>
    <w:rsid w:val="005F7BA0"/>
    <w:rsid w:val="00622504"/>
    <w:rsid w:val="006452FA"/>
    <w:rsid w:val="00647AB9"/>
    <w:rsid w:val="00654DD3"/>
    <w:rsid w:val="00665890"/>
    <w:rsid w:val="006733CC"/>
    <w:rsid w:val="00685677"/>
    <w:rsid w:val="006942E8"/>
    <w:rsid w:val="006B3DD0"/>
    <w:rsid w:val="006B61AB"/>
    <w:rsid w:val="006D267B"/>
    <w:rsid w:val="006F557A"/>
    <w:rsid w:val="006F6DB0"/>
    <w:rsid w:val="00703287"/>
    <w:rsid w:val="0072766E"/>
    <w:rsid w:val="007279E4"/>
    <w:rsid w:val="00727CE1"/>
    <w:rsid w:val="00736A46"/>
    <w:rsid w:val="007401D3"/>
    <w:rsid w:val="007464D9"/>
    <w:rsid w:val="00756D5E"/>
    <w:rsid w:val="007713CB"/>
    <w:rsid w:val="00777535"/>
    <w:rsid w:val="00781541"/>
    <w:rsid w:val="007A5ADC"/>
    <w:rsid w:val="007D486A"/>
    <w:rsid w:val="007D65AC"/>
    <w:rsid w:val="007E7CBE"/>
    <w:rsid w:val="008111B7"/>
    <w:rsid w:val="00832624"/>
    <w:rsid w:val="00836494"/>
    <w:rsid w:val="00847A8E"/>
    <w:rsid w:val="008532C3"/>
    <w:rsid w:val="00854828"/>
    <w:rsid w:val="008579AC"/>
    <w:rsid w:val="008643F4"/>
    <w:rsid w:val="008713EC"/>
    <w:rsid w:val="008921F0"/>
    <w:rsid w:val="00894626"/>
    <w:rsid w:val="008A1A08"/>
    <w:rsid w:val="008A2999"/>
    <w:rsid w:val="008B31FD"/>
    <w:rsid w:val="008C3827"/>
    <w:rsid w:val="008E369D"/>
    <w:rsid w:val="008E4C29"/>
    <w:rsid w:val="008E6DAC"/>
    <w:rsid w:val="008F737B"/>
    <w:rsid w:val="00911187"/>
    <w:rsid w:val="00911A06"/>
    <w:rsid w:val="009351AB"/>
    <w:rsid w:val="00936EC8"/>
    <w:rsid w:val="00945983"/>
    <w:rsid w:val="00984768"/>
    <w:rsid w:val="009908CE"/>
    <w:rsid w:val="009B751E"/>
    <w:rsid w:val="009F24EC"/>
    <w:rsid w:val="00A05275"/>
    <w:rsid w:val="00A36499"/>
    <w:rsid w:val="00A3768E"/>
    <w:rsid w:val="00A57EF0"/>
    <w:rsid w:val="00A63522"/>
    <w:rsid w:val="00A65EB6"/>
    <w:rsid w:val="00A729D9"/>
    <w:rsid w:val="00A73AED"/>
    <w:rsid w:val="00AB0DB7"/>
    <w:rsid w:val="00AC1F97"/>
    <w:rsid w:val="00AC6315"/>
    <w:rsid w:val="00AD3108"/>
    <w:rsid w:val="00AE3B7A"/>
    <w:rsid w:val="00AF027E"/>
    <w:rsid w:val="00B43270"/>
    <w:rsid w:val="00B554E3"/>
    <w:rsid w:val="00B63464"/>
    <w:rsid w:val="00B64ED5"/>
    <w:rsid w:val="00B84615"/>
    <w:rsid w:val="00BA0AAF"/>
    <w:rsid w:val="00BA13E0"/>
    <w:rsid w:val="00BA5B3E"/>
    <w:rsid w:val="00BC7516"/>
    <w:rsid w:val="00BF099C"/>
    <w:rsid w:val="00BF3A0C"/>
    <w:rsid w:val="00C1480C"/>
    <w:rsid w:val="00C2377E"/>
    <w:rsid w:val="00C242C2"/>
    <w:rsid w:val="00C255D5"/>
    <w:rsid w:val="00C332B2"/>
    <w:rsid w:val="00C46A0F"/>
    <w:rsid w:val="00C62F85"/>
    <w:rsid w:val="00C84061"/>
    <w:rsid w:val="00C9733C"/>
    <w:rsid w:val="00CB65B6"/>
    <w:rsid w:val="00CC4877"/>
    <w:rsid w:val="00CC5ADC"/>
    <w:rsid w:val="00CD214C"/>
    <w:rsid w:val="00CD27AA"/>
    <w:rsid w:val="00CD623F"/>
    <w:rsid w:val="00D27A07"/>
    <w:rsid w:val="00D374DB"/>
    <w:rsid w:val="00D4590E"/>
    <w:rsid w:val="00D466C7"/>
    <w:rsid w:val="00D55C69"/>
    <w:rsid w:val="00D6481E"/>
    <w:rsid w:val="00D803A4"/>
    <w:rsid w:val="00D9026E"/>
    <w:rsid w:val="00D91035"/>
    <w:rsid w:val="00DA0FEC"/>
    <w:rsid w:val="00DA1B07"/>
    <w:rsid w:val="00DB7FB6"/>
    <w:rsid w:val="00DD7882"/>
    <w:rsid w:val="00DE5287"/>
    <w:rsid w:val="00DF202E"/>
    <w:rsid w:val="00DF4FB2"/>
    <w:rsid w:val="00E070BB"/>
    <w:rsid w:val="00E07499"/>
    <w:rsid w:val="00E27AA9"/>
    <w:rsid w:val="00E370A5"/>
    <w:rsid w:val="00E575FB"/>
    <w:rsid w:val="00E65024"/>
    <w:rsid w:val="00E7220A"/>
    <w:rsid w:val="00E803A6"/>
    <w:rsid w:val="00E81506"/>
    <w:rsid w:val="00E8210A"/>
    <w:rsid w:val="00E82D42"/>
    <w:rsid w:val="00E85F7E"/>
    <w:rsid w:val="00E928F7"/>
    <w:rsid w:val="00E96949"/>
    <w:rsid w:val="00EA5E0F"/>
    <w:rsid w:val="00EB7D77"/>
    <w:rsid w:val="00EC2FAE"/>
    <w:rsid w:val="00EC3B0D"/>
    <w:rsid w:val="00EC528B"/>
    <w:rsid w:val="00EC652F"/>
    <w:rsid w:val="00EF29CC"/>
    <w:rsid w:val="00EF69FA"/>
    <w:rsid w:val="00EF730A"/>
    <w:rsid w:val="00F11607"/>
    <w:rsid w:val="00F33FC7"/>
    <w:rsid w:val="00F46FF8"/>
    <w:rsid w:val="00F5432C"/>
    <w:rsid w:val="00F5706E"/>
    <w:rsid w:val="00F71F55"/>
    <w:rsid w:val="00F721D0"/>
    <w:rsid w:val="00F72EC7"/>
    <w:rsid w:val="00F755EC"/>
    <w:rsid w:val="00FA612A"/>
    <w:rsid w:val="00FA7AF5"/>
    <w:rsid w:val="00FB390C"/>
    <w:rsid w:val="00FC2FD7"/>
    <w:rsid w:val="00FC4A55"/>
    <w:rsid w:val="00FD52AB"/>
    <w:rsid w:val="00FF61C7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F1C4"/>
  <w15:chartTrackingRefBased/>
  <w15:docId w15:val="{295689C6-A13D-9248-B83D-7CDE9CEDE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8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03DC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D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D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2F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F8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2F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F85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C62F8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3DC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DC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DC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uiPriority w:val="99"/>
    <w:unhideWhenUsed/>
    <w:rsid w:val="00003DC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03DC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03DC3"/>
  </w:style>
  <w:style w:type="character" w:styleId="Strong">
    <w:name w:val="Strong"/>
    <w:basedOn w:val="DefaultParagraphFont"/>
    <w:uiPriority w:val="22"/>
    <w:qFormat/>
    <w:rsid w:val="00003D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D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DC3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3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DC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DC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003DC3"/>
    <w:rPr>
      <w:i/>
      <w:iCs/>
    </w:rPr>
  </w:style>
  <w:style w:type="table" w:styleId="PlainTable5">
    <w:name w:val="Plain Table 5"/>
    <w:basedOn w:val="TableNormal"/>
    <w:uiPriority w:val="45"/>
    <w:rsid w:val="00003DC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03DC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hapter-para">
    <w:name w:val="chapter-para"/>
    <w:basedOn w:val="Normal"/>
    <w:rsid w:val="00003DC3"/>
    <w:pPr>
      <w:spacing w:before="100" w:beforeAutospacing="1" w:after="100" w:afterAutospacing="1"/>
    </w:pPr>
  </w:style>
  <w:style w:type="character" w:customStyle="1" w:styleId="content-section">
    <w:name w:val="content-section"/>
    <w:basedOn w:val="DefaultParagraphFont"/>
    <w:rsid w:val="00003DC3"/>
  </w:style>
  <w:style w:type="character" w:customStyle="1" w:styleId="al-author-name">
    <w:name w:val="al-author-name"/>
    <w:basedOn w:val="DefaultParagraphFont"/>
    <w:rsid w:val="00003DC3"/>
  </w:style>
  <w:style w:type="character" w:customStyle="1" w:styleId="delimiter">
    <w:name w:val="delimiter"/>
    <w:basedOn w:val="DefaultParagraphFont"/>
    <w:rsid w:val="00003DC3"/>
  </w:style>
  <w:style w:type="character" w:customStyle="1" w:styleId="al-author-name-more">
    <w:name w:val="al-author-name-more"/>
    <w:basedOn w:val="DefaultParagraphFont"/>
    <w:rsid w:val="00003DC3"/>
  </w:style>
  <w:style w:type="character" w:styleId="UnresolvedMention">
    <w:name w:val="Unresolved Mention"/>
    <w:basedOn w:val="DefaultParagraphFont"/>
    <w:uiPriority w:val="99"/>
    <w:semiHidden/>
    <w:unhideWhenUsed/>
    <w:rsid w:val="00003DC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03DC3"/>
  </w:style>
  <w:style w:type="table" w:styleId="PlainTable2">
    <w:name w:val="Plain Table 2"/>
    <w:basedOn w:val="TableNormal"/>
    <w:uiPriority w:val="42"/>
    <w:rsid w:val="00003D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03D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03DC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03DC3"/>
    <w:rPr>
      <w:rFonts w:ascii="Times New Roman" w:eastAsia="Times New Roman" w:hAnsi="Times New Roman" w:cs="Times New Roman"/>
      <w:lang w:eastAsia="en-GB"/>
    </w:rPr>
  </w:style>
  <w:style w:type="character" w:customStyle="1" w:styleId="wi-fullname">
    <w:name w:val="wi-fullname"/>
    <w:basedOn w:val="DefaultParagraphFont"/>
    <w:rsid w:val="00003DC3"/>
  </w:style>
  <w:style w:type="character" w:customStyle="1" w:styleId="al-author-delim">
    <w:name w:val="al-author-delim"/>
    <w:basedOn w:val="DefaultParagraphFont"/>
    <w:rsid w:val="00003DC3"/>
  </w:style>
  <w:style w:type="character" w:customStyle="1" w:styleId="meta-citation-journal-name">
    <w:name w:val="meta-citation-journal-name"/>
    <w:basedOn w:val="DefaultParagraphFont"/>
    <w:rsid w:val="00003DC3"/>
  </w:style>
  <w:style w:type="character" w:customStyle="1" w:styleId="meta-citation">
    <w:name w:val="meta-citation"/>
    <w:basedOn w:val="DefaultParagraphFont"/>
    <w:rsid w:val="00003DC3"/>
  </w:style>
  <w:style w:type="character" w:customStyle="1" w:styleId="Subtitle1">
    <w:name w:val="Subtitle1"/>
    <w:basedOn w:val="DefaultParagraphFont"/>
    <w:rsid w:val="00003DC3"/>
  </w:style>
  <w:style w:type="character" w:customStyle="1" w:styleId="identifier">
    <w:name w:val="identifier"/>
    <w:basedOn w:val="DefaultParagraphFont"/>
    <w:rsid w:val="00003DC3"/>
  </w:style>
  <w:style w:type="character" w:customStyle="1" w:styleId="period">
    <w:name w:val="period"/>
    <w:basedOn w:val="DefaultParagraphFont"/>
    <w:rsid w:val="00003DC3"/>
  </w:style>
  <w:style w:type="character" w:customStyle="1" w:styleId="cit">
    <w:name w:val="cit"/>
    <w:basedOn w:val="DefaultParagraphFont"/>
    <w:rsid w:val="00003DC3"/>
  </w:style>
  <w:style w:type="character" w:customStyle="1" w:styleId="citation-doi">
    <w:name w:val="citation-doi"/>
    <w:basedOn w:val="DefaultParagraphFont"/>
    <w:rsid w:val="00003DC3"/>
  </w:style>
  <w:style w:type="character" w:customStyle="1" w:styleId="secondary-date">
    <w:name w:val="secondary-date"/>
    <w:basedOn w:val="DefaultParagraphFont"/>
    <w:rsid w:val="00003DC3"/>
  </w:style>
  <w:style w:type="character" w:customStyle="1" w:styleId="authors-list-item">
    <w:name w:val="authors-list-item"/>
    <w:basedOn w:val="DefaultParagraphFont"/>
    <w:rsid w:val="00003DC3"/>
  </w:style>
  <w:style w:type="character" w:customStyle="1" w:styleId="author-sup-separator">
    <w:name w:val="author-sup-separator"/>
    <w:basedOn w:val="DefaultParagraphFont"/>
    <w:rsid w:val="00003DC3"/>
  </w:style>
  <w:style w:type="character" w:customStyle="1" w:styleId="comma">
    <w:name w:val="comma"/>
    <w:basedOn w:val="DefaultParagraphFont"/>
    <w:rsid w:val="00003DC3"/>
  </w:style>
  <w:style w:type="paragraph" w:customStyle="1" w:styleId="contributor">
    <w:name w:val="contributor"/>
    <w:basedOn w:val="Normal"/>
    <w:rsid w:val="00003DC3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003DC3"/>
  </w:style>
  <w:style w:type="character" w:customStyle="1" w:styleId="contrib-role">
    <w:name w:val="contrib-role"/>
    <w:basedOn w:val="DefaultParagraphFont"/>
    <w:rsid w:val="00003DC3"/>
  </w:style>
  <w:style w:type="paragraph" w:customStyle="1" w:styleId="last">
    <w:name w:val="last"/>
    <w:basedOn w:val="Normal"/>
    <w:rsid w:val="00003DC3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003D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BF09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945265-09AC-4F43-B7B3-8A952D873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4</Words>
  <Characters>641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s, Maria</dc:creator>
  <cp:keywords/>
  <dc:description/>
  <cp:lastModifiedBy>Katherine East</cp:lastModifiedBy>
  <cp:revision>4</cp:revision>
  <dcterms:created xsi:type="dcterms:W3CDTF">2023-06-12T13:31:00Z</dcterms:created>
  <dcterms:modified xsi:type="dcterms:W3CDTF">2023-06-12T13:31:00Z</dcterms:modified>
</cp:coreProperties>
</file>